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23DB2" w14:textId="0794BB03" w:rsidR="00655F76" w:rsidRPr="00AE571B" w:rsidRDefault="00655F76" w:rsidP="00AE571B">
      <w:pPr>
        <w:rPr>
          <w:rFonts w:cstheme="minorHAnsi"/>
          <w:i/>
          <w:iCs/>
          <w:sz w:val="24"/>
          <w:szCs w:val="24"/>
        </w:rPr>
      </w:pPr>
      <w:bookmarkStart w:id="0" w:name="OLE_LINK27"/>
      <w:bookmarkStart w:id="1" w:name="OLE_LINK28"/>
      <w:bookmarkStart w:id="2" w:name="_GoBack"/>
      <w:bookmarkEnd w:id="2"/>
    </w:p>
    <w:p w14:paraId="2FA99BF7" w14:textId="77777777" w:rsidR="00AA566B" w:rsidRPr="00AE571B" w:rsidRDefault="00AA566B" w:rsidP="00AA566B">
      <w:pPr>
        <w:pStyle w:val="Heading1"/>
        <w:rPr>
          <w:color w:val="auto"/>
          <w:sz w:val="24"/>
          <w:szCs w:val="24"/>
        </w:rPr>
      </w:pPr>
      <w:r w:rsidRPr="00AE571B">
        <w:rPr>
          <w:rStyle w:val="Heading2Char"/>
          <w:b/>
          <w:bCs/>
          <w:color w:val="auto"/>
          <w:sz w:val="24"/>
          <w:szCs w:val="24"/>
        </w:rPr>
        <w:t>Figure S1</w:t>
      </w:r>
      <w:r w:rsidRPr="00AE571B">
        <w:rPr>
          <w:b/>
          <w:bCs/>
          <w:color w:val="auto"/>
          <w:sz w:val="24"/>
          <w:szCs w:val="24"/>
        </w:rPr>
        <w:t>:</w:t>
      </w:r>
      <w:r w:rsidRPr="00AE571B">
        <w:rPr>
          <w:color w:val="auto"/>
          <w:sz w:val="24"/>
          <w:szCs w:val="24"/>
        </w:rPr>
        <w:t xml:space="preserve"> Flow chart of patients from CPRD GOLD and Aurum</w:t>
      </w:r>
    </w:p>
    <w:p w14:paraId="0694B8DB" w14:textId="32E8454C" w:rsidR="00F87A4B" w:rsidRDefault="00F87A4B" w:rsidP="00F87A4B"/>
    <w:p w14:paraId="1284705E" w14:textId="2E6CE81B" w:rsidR="00F87A4B" w:rsidRDefault="00F87A4B" w:rsidP="00F87A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82BCF8" wp14:editId="6A5F6CC1">
                <wp:simplePos x="0" y="0"/>
                <wp:positionH relativeFrom="column">
                  <wp:posOffset>1873250</wp:posOffset>
                </wp:positionH>
                <wp:positionV relativeFrom="paragraph">
                  <wp:posOffset>1003300</wp:posOffset>
                </wp:positionV>
                <wp:extent cx="1217295" cy="582295"/>
                <wp:effectExtent l="0" t="0" r="20955" b="27305"/>
                <wp:wrapNone/>
                <wp:docPr id="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295" cy="582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47C9DC" w14:textId="77777777" w:rsidR="00F87A4B" w:rsidRDefault="00F87A4B" w:rsidP="00F37C83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URUM</w:t>
                            </w:r>
                          </w:p>
                          <w:p w14:paraId="2217BB6A" w14:textId="742284DA" w:rsidR="00F87A4B" w:rsidRPr="00C866BF" w:rsidRDefault="00F87A4B" w:rsidP="00F37C83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3D171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51</w:t>
                            </w:r>
                            <w:r w:rsidR="002531D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 w:rsidR="003D171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83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B82BCF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47.5pt;margin-top:79pt;width:95.85pt;height:45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" fillcolor="white [3201]" strokeweight=".5pt">
                <v:textbox>
                  <w:txbxContent>
                    <w:p w14:paraId="0947C9DC" w14:textId="77777777" w:rsidR="00F87A4B" w:rsidRDefault="00F87A4B" w:rsidP="00F37C83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URUM</w:t>
                      </w:r>
                    </w:p>
                    <w:p w14:paraId="2217BB6A" w14:textId="742284DA" w:rsidR="00F87A4B" w:rsidRPr="00C866BF" w:rsidRDefault="00F87A4B" w:rsidP="00F37C83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3D171C">
                        <w:rPr>
                          <w:b/>
                          <w:bCs/>
                          <w:sz w:val="20"/>
                          <w:szCs w:val="20"/>
                        </w:rPr>
                        <w:t>451</w:t>
                      </w:r>
                      <w:r w:rsidR="002531D4">
                        <w:rPr>
                          <w:b/>
                          <w:bCs/>
                          <w:sz w:val="20"/>
                          <w:szCs w:val="20"/>
                        </w:rPr>
                        <w:t>,</w:t>
                      </w:r>
                      <w:r w:rsidR="003D171C">
                        <w:rPr>
                          <w:b/>
                          <w:bCs/>
                          <w:sz w:val="20"/>
                          <w:szCs w:val="20"/>
                        </w:rPr>
                        <w:t>483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819E07" wp14:editId="69DC15F5">
                <wp:simplePos x="0" y="0"/>
                <wp:positionH relativeFrom="column">
                  <wp:posOffset>171450</wp:posOffset>
                </wp:positionH>
                <wp:positionV relativeFrom="paragraph">
                  <wp:posOffset>1003300</wp:posOffset>
                </wp:positionV>
                <wp:extent cx="1217295" cy="582295"/>
                <wp:effectExtent l="0" t="0" r="20955" b="27305"/>
                <wp:wrapNone/>
                <wp:docPr id="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295" cy="582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7D97B8" w14:textId="637CA139" w:rsidR="00F87A4B" w:rsidRDefault="00F87A4B" w:rsidP="00BE1D6E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OLD</w:t>
                            </w:r>
                          </w:p>
                          <w:p w14:paraId="043228E4" w14:textId="1A7D6AC8" w:rsidR="00F87A4B" w:rsidRPr="00C866BF" w:rsidRDefault="00F87A4B" w:rsidP="00BE1D6E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n =</w:t>
                            </w:r>
                            <w:r w:rsidR="0013319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D171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36,586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819E07" id="_x0000_s1027" type="#_x0000_t202" style="position:absolute;left:0;text-align:left;margin-left:13.5pt;margin-top:79pt;width:95.85pt;height:45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" fillcolor="white [3201]" strokeweight=".5pt">
                <v:textbox>
                  <w:txbxContent>
                    <w:p w14:paraId="037D97B8" w14:textId="637CA139" w:rsidR="00F87A4B" w:rsidRDefault="00F87A4B" w:rsidP="00BE1D6E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GOLD</w:t>
                      </w:r>
                    </w:p>
                    <w:p w14:paraId="043228E4" w14:textId="1A7D6AC8" w:rsidR="00F87A4B" w:rsidRPr="00C866BF" w:rsidRDefault="00F87A4B" w:rsidP="00BE1D6E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(n =</w:t>
                      </w:r>
                      <w:r w:rsidR="0013319F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3D171C">
                        <w:rPr>
                          <w:b/>
                          <w:bCs/>
                          <w:sz w:val="20"/>
                          <w:szCs w:val="20"/>
                        </w:rPr>
                        <w:t>336,586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E9D5E3" wp14:editId="3B433CC8">
                <wp:simplePos x="0" y="0"/>
                <wp:positionH relativeFrom="column">
                  <wp:posOffset>1104900</wp:posOffset>
                </wp:positionH>
                <wp:positionV relativeFrom="paragraph">
                  <wp:posOffset>1600200</wp:posOffset>
                </wp:positionV>
                <wp:extent cx="247015" cy="276225"/>
                <wp:effectExtent l="19050" t="0" r="19685" b="47625"/>
                <wp:wrapNone/>
                <wp:docPr id="103253524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015" cy="27622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001C02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" o:spid="_x0000_s1026" type="#_x0000_t67" style="position:absolute;margin-left:87pt;margin-top:126pt;width:19.45pt;height:2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" adj="11942" fillcolor="black [3213]" strokecolor="#09101d [48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263971" wp14:editId="1D7FAA43">
                <wp:simplePos x="0" y="0"/>
                <wp:positionH relativeFrom="column">
                  <wp:posOffset>171450</wp:posOffset>
                </wp:positionH>
                <wp:positionV relativeFrom="paragraph">
                  <wp:posOffset>-107950</wp:posOffset>
                </wp:positionV>
                <wp:extent cx="2922233" cy="806823"/>
                <wp:effectExtent l="0" t="0" r="12065" b="12700"/>
                <wp:wrapNone/>
                <wp:docPr id="4803923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2233" cy="8068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576B67" w14:textId="5C809141" w:rsidR="00F87A4B" w:rsidRPr="00C866BF" w:rsidRDefault="00F87A4B" w:rsidP="00F87A4B">
                            <w:pPr>
                              <w:spacing w:line="240" w:lineRule="auto"/>
                              <w:rPr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- </w:t>
                            </w:r>
                            <w:r w:rsidRPr="00C866BF">
                              <w:rPr>
                                <w:b/>
                                <w:bCs/>
                                <w:sz w:val="20"/>
                              </w:rPr>
                              <w:t>Index date from 1 Jan 2000 to 5 April 2020</w:t>
                            </w:r>
                          </w:p>
                          <w:p w14:paraId="1BC00737" w14:textId="76993689" w:rsidR="00F87A4B" w:rsidRPr="00C866BF" w:rsidRDefault="00F87A4B" w:rsidP="00F87A4B">
                            <w:pPr>
                              <w:spacing w:line="240" w:lineRule="auto"/>
                              <w:rPr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-</w:t>
                            </w:r>
                            <w:r w:rsidRPr="00C866BF">
                              <w:rPr>
                                <w:b/>
                                <w:bCs/>
                                <w:sz w:val="20"/>
                              </w:rPr>
                              <w:t xml:space="preserve"> ≥ 18 years old at index date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*</w:t>
                            </w:r>
                          </w:p>
                          <w:p w14:paraId="30E196AF" w14:textId="07A4E8DA" w:rsidR="00F87A4B" w:rsidRPr="00C866BF" w:rsidRDefault="00F87A4B" w:rsidP="00F87A4B">
                            <w:pPr>
                              <w:spacing w:line="240" w:lineRule="auto"/>
                              <w:rPr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-</w:t>
                            </w:r>
                            <w:r w:rsidRPr="00C866BF">
                              <w:rPr>
                                <w:b/>
                                <w:bCs/>
                                <w:sz w:val="20"/>
                              </w:rPr>
                              <w:t xml:space="preserve"> </w:t>
                            </w:r>
                            <w:r w:rsidRPr="00B96D7F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With at least one HbA1c up to 5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263971" id="_x0000_s1028" type="#_x0000_t202" style="position:absolute;left:0;text-align:left;margin-left:13.5pt;margin-top:-8.5pt;width:230.1pt;height:63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" fillcolor="white [3201]" strokeweight=".5pt">
                <v:textbox>
                  <w:txbxContent>
                    <w:p w14:paraId="13576B67" w14:textId="5C809141" w:rsidR="00F87A4B" w:rsidRPr="00C866BF" w:rsidRDefault="00F87A4B" w:rsidP="00F87A4B">
                      <w:pPr>
                        <w:spacing w:line="240" w:lineRule="auto"/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</w:rPr>
                        <w:t xml:space="preserve">- </w:t>
                      </w:r>
                      <w:r w:rsidRPr="00C866BF">
                        <w:rPr>
                          <w:b/>
                          <w:bCs/>
                          <w:sz w:val="20"/>
                        </w:rPr>
                        <w:t>Index date from 1 Jan 2000 to 5 April 2020</w:t>
                      </w:r>
                    </w:p>
                    <w:p w14:paraId="1BC00737" w14:textId="76993689" w:rsidR="00F87A4B" w:rsidRPr="00C866BF" w:rsidRDefault="00F87A4B" w:rsidP="00F87A4B">
                      <w:pPr>
                        <w:spacing w:line="240" w:lineRule="auto"/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</w:rPr>
                        <w:t>-</w:t>
                      </w:r>
                      <w:r w:rsidRPr="00C866BF">
                        <w:rPr>
                          <w:b/>
                          <w:bCs/>
                          <w:sz w:val="20"/>
                        </w:rPr>
                        <w:t xml:space="preserve"> ≥ 18 years old at index date</w:t>
                      </w:r>
                      <w:r>
                        <w:rPr>
                          <w:b/>
                          <w:bCs/>
                          <w:sz w:val="20"/>
                        </w:rPr>
                        <w:t>*</w:t>
                      </w:r>
                    </w:p>
                    <w:p w14:paraId="30E196AF" w14:textId="07A4E8DA" w:rsidR="00F87A4B" w:rsidRPr="00C866BF" w:rsidRDefault="00F87A4B" w:rsidP="00F87A4B">
                      <w:pPr>
                        <w:spacing w:line="240" w:lineRule="auto"/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</w:rPr>
                        <w:t>-</w:t>
                      </w:r>
                      <w:r w:rsidRPr="00C866BF">
                        <w:rPr>
                          <w:b/>
                          <w:bCs/>
                          <w:sz w:val="20"/>
                        </w:rPr>
                        <w:t xml:space="preserve"> </w:t>
                      </w:r>
                      <w:r w:rsidRPr="00B96D7F">
                        <w:rPr>
                          <w:b/>
                          <w:bCs/>
                          <w:sz w:val="20"/>
                          <w:lang w:val="en-US"/>
                        </w:rPr>
                        <w:t>With at least one HbA1c up to 5 yea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CD8CFF" wp14:editId="45B38B81">
                <wp:simplePos x="0" y="0"/>
                <wp:positionH relativeFrom="column">
                  <wp:posOffset>482600</wp:posOffset>
                </wp:positionH>
                <wp:positionV relativeFrom="paragraph">
                  <wp:posOffset>704850</wp:posOffset>
                </wp:positionV>
                <wp:extent cx="247015" cy="276225"/>
                <wp:effectExtent l="19050" t="0" r="19685" b="47625"/>
                <wp:wrapNone/>
                <wp:docPr id="841971988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015" cy="27622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42C6B6" id="Down Arrow 4" o:spid="_x0000_s1026" type="#_x0000_t67" style="position:absolute;margin-left:38pt;margin-top:55.5pt;width:19.45pt;height:21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" adj="11942" fillcolor="black [3213]" strokecolor="#09101d [48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35F325" wp14:editId="13FBB26D">
                <wp:simplePos x="0" y="0"/>
                <wp:positionH relativeFrom="column">
                  <wp:posOffset>2743200</wp:posOffset>
                </wp:positionH>
                <wp:positionV relativeFrom="paragraph">
                  <wp:posOffset>704850</wp:posOffset>
                </wp:positionV>
                <wp:extent cx="247015" cy="276225"/>
                <wp:effectExtent l="19050" t="0" r="19685" b="47625"/>
                <wp:wrapNone/>
                <wp:docPr id="693681275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015" cy="27622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DE2B77" id="Down Arrow 4" o:spid="_x0000_s1026" type="#_x0000_t67" style="position:absolute;margin-left:3in;margin-top:55.5pt;width:19.45pt;height:21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" adj="11942" fillcolor="black [3213]" strokecolor="#09101d [48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ADA6B9" wp14:editId="39F8BBEA">
                <wp:simplePos x="0" y="0"/>
                <wp:positionH relativeFrom="column">
                  <wp:posOffset>1873250</wp:posOffset>
                </wp:positionH>
                <wp:positionV relativeFrom="paragraph">
                  <wp:posOffset>1593850</wp:posOffset>
                </wp:positionV>
                <wp:extent cx="247015" cy="276225"/>
                <wp:effectExtent l="19050" t="0" r="19685" b="47625"/>
                <wp:wrapNone/>
                <wp:docPr id="6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015" cy="27622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578015" id="Down Arrow 4" o:spid="_x0000_s1026" type="#_x0000_t67" style="position:absolute;margin-left:147.5pt;margin-top:125.5pt;width:19.45pt;height:21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" adj="11942" fillcolor="black [3213]" strokecolor="#09101d [484]" strokeweight="1pt"/>
            </w:pict>
          </mc:Fallback>
        </mc:AlternateContent>
      </w:r>
    </w:p>
    <w:p w14:paraId="18D13125" w14:textId="7DD79292" w:rsidR="00AA566B" w:rsidRPr="00AE571B" w:rsidRDefault="00AA566B" w:rsidP="00AA566B">
      <w:pPr>
        <w:pStyle w:val="Heading1"/>
        <w:rPr>
          <w:rStyle w:val="Heading2Char"/>
          <w:sz w:val="24"/>
          <w:szCs w:val="24"/>
        </w:rPr>
      </w:pPr>
    </w:p>
    <w:p w14:paraId="2C5706D3" w14:textId="77777777" w:rsidR="00AA566B" w:rsidRPr="002F32C9" w:rsidRDefault="00AA566B" w:rsidP="00AA566B">
      <w:pPr>
        <w:rPr>
          <w:rStyle w:val="Heading2Char"/>
          <w:b/>
          <w:bCs/>
          <w:color w:val="auto"/>
          <w:sz w:val="24"/>
          <w:szCs w:val="24"/>
        </w:rPr>
      </w:pPr>
    </w:p>
    <w:p w14:paraId="04262F0B" w14:textId="77777777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167815C4" w14:textId="77777777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31CA8A85" w14:textId="77777777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6566824F" w14:textId="3340CDB9" w:rsidR="00F87A4B" w:rsidRDefault="00B371B8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EFB9D6" wp14:editId="5E394A5D">
                <wp:simplePos x="0" y="0"/>
                <wp:positionH relativeFrom="column">
                  <wp:posOffset>2889885</wp:posOffset>
                </wp:positionH>
                <wp:positionV relativeFrom="paragraph">
                  <wp:posOffset>1858010</wp:posOffset>
                </wp:positionV>
                <wp:extent cx="2494915" cy="429260"/>
                <wp:effectExtent l="0" t="0" r="19685" b="27940"/>
                <wp:wrapNone/>
                <wp:docPr id="20531923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4915" cy="429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B2614D" w14:textId="6ECE1051" w:rsidR="00F87A4B" w:rsidRPr="00C866BF" w:rsidRDefault="00F87A4B" w:rsidP="00F87A4B">
                            <w:pPr>
                              <w:spacing w:line="240" w:lineRule="auto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D5A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ndividuals excluded for missing data </w:t>
                            </w:r>
                            <w:r w:rsidR="00260BB4" w:rsidRPr="000D5A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on</w:t>
                            </w:r>
                            <w:r w:rsidR="006D76BE" w:rsidRPr="000D5A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deprivation and ethnicity</w:t>
                            </w:r>
                            <w:r w:rsidR="00260BB4" w:rsidRPr="001E2B1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17BD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D03ED3" w:rsidRPr="00DF5DF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9,9</w:t>
                            </w:r>
                            <w:r w:rsidR="000D5AAA" w:rsidRPr="00DF5DF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4</w:t>
                            </w:r>
                            <w:r w:rsidRPr="000D5A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EFB9D6" id="_x0000_s1029" type="#_x0000_t202" style="position:absolute;left:0;text-align:left;margin-left:227.55pt;margin-top:146.3pt;width:196.45pt;height:33.8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" fillcolor="white [3201]" strokeweight=".5pt">
                <v:textbox>
                  <w:txbxContent>
                    <w:p w14:paraId="70B2614D" w14:textId="6ECE1051" w:rsidR="00F87A4B" w:rsidRPr="00C866BF" w:rsidRDefault="00F87A4B" w:rsidP="00F87A4B">
                      <w:pPr>
                        <w:spacing w:line="240" w:lineRule="auto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0D5AAA">
                        <w:rPr>
                          <w:b/>
                          <w:bCs/>
                          <w:sz w:val="20"/>
                          <w:szCs w:val="20"/>
                        </w:rPr>
                        <w:t xml:space="preserve">Individuals excluded for missing data </w:t>
                      </w:r>
                      <w:r w:rsidR="00260BB4" w:rsidRPr="000D5AAA">
                        <w:rPr>
                          <w:b/>
                          <w:bCs/>
                          <w:sz w:val="20"/>
                          <w:szCs w:val="20"/>
                        </w:rPr>
                        <w:t>on</w:t>
                      </w:r>
                      <w:r w:rsidR="006D76BE" w:rsidRPr="000D5AAA">
                        <w:rPr>
                          <w:b/>
                          <w:bCs/>
                          <w:sz w:val="20"/>
                          <w:szCs w:val="20"/>
                        </w:rPr>
                        <w:t xml:space="preserve"> deprivation and ethnicity</w:t>
                      </w:r>
                      <w:r w:rsidR="00260BB4" w:rsidRPr="001E2B15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B17BD5">
                        <w:rPr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D03ED3" w:rsidRPr="00DF5DF3">
                        <w:rPr>
                          <w:b/>
                          <w:bCs/>
                          <w:sz w:val="20"/>
                          <w:szCs w:val="20"/>
                        </w:rPr>
                        <w:t>9,9</w:t>
                      </w:r>
                      <w:r w:rsidR="000D5AAA" w:rsidRPr="00DF5DF3">
                        <w:rPr>
                          <w:b/>
                          <w:bCs/>
                          <w:sz w:val="20"/>
                          <w:szCs w:val="20"/>
                        </w:rPr>
                        <w:t>44</w:t>
                      </w:r>
                      <w:r w:rsidRPr="000D5AAA"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8ECF1E" wp14:editId="5537F184">
                <wp:simplePos x="0" y="0"/>
                <wp:positionH relativeFrom="column">
                  <wp:posOffset>1476375</wp:posOffset>
                </wp:positionH>
                <wp:positionV relativeFrom="paragraph">
                  <wp:posOffset>1667510</wp:posOffset>
                </wp:positionV>
                <wp:extent cx="222250" cy="825500"/>
                <wp:effectExtent l="19050" t="0" r="25400" b="31750"/>
                <wp:wrapNone/>
                <wp:docPr id="10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8255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D52325" id="Down Arrow 4" o:spid="_x0000_s1026" type="#_x0000_t67" style="position:absolute;margin-left:116.25pt;margin-top:131.3pt;width:17.5pt;height: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" adj="18692" fillcolor="black [3213]" strokecolor="#09101d [48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8EE817" wp14:editId="49E0EEDA">
                <wp:simplePos x="0" y="0"/>
                <wp:positionH relativeFrom="column">
                  <wp:posOffset>981075</wp:posOffset>
                </wp:positionH>
                <wp:positionV relativeFrom="paragraph">
                  <wp:posOffset>236220</wp:posOffset>
                </wp:positionV>
                <wp:extent cx="1217295" cy="280035"/>
                <wp:effectExtent l="0" t="0" r="20955" b="24765"/>
                <wp:wrapNone/>
                <wp:docPr id="1731058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29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516B79" w14:textId="0816C69B" w:rsidR="00F87A4B" w:rsidRPr="00C866BF" w:rsidRDefault="00F87A4B" w:rsidP="00B9486F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B9486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88,0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8EE817" id="_x0000_s1030" type="#_x0000_t202" style="position:absolute;left:0;text-align:left;margin-left:77.25pt;margin-top:18.6pt;width:95.85pt;height:22.0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" fillcolor="white [3201]" strokeweight=".5pt">
                <v:textbox>
                  <w:txbxContent>
                    <w:p w14:paraId="18516B79" w14:textId="0816C69B" w:rsidR="00F87A4B" w:rsidRPr="00C866BF" w:rsidRDefault="00F87A4B" w:rsidP="00B9486F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n = </w:t>
                      </w:r>
                      <w:r w:rsidR="00B9486F">
                        <w:rPr>
                          <w:b/>
                          <w:bCs/>
                          <w:sz w:val="20"/>
                          <w:szCs w:val="20"/>
                        </w:rPr>
                        <w:t>788,0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523593" wp14:editId="5ECBC211">
                <wp:simplePos x="0" y="0"/>
                <wp:positionH relativeFrom="column">
                  <wp:posOffset>2151380</wp:posOffset>
                </wp:positionH>
                <wp:positionV relativeFrom="paragraph">
                  <wp:posOffset>236220</wp:posOffset>
                </wp:positionV>
                <wp:extent cx="191135" cy="1219200"/>
                <wp:effectExtent l="0" t="18732" r="0" b="37783"/>
                <wp:wrapNone/>
                <wp:docPr id="1698538559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1135" cy="12192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07DBCA" id="Down Arrow 4" o:spid="_x0000_s1026" type="#_x0000_t67" style="position:absolute;margin-left:169.4pt;margin-top:18.6pt;width:15.05pt;height:96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" adj="19907" fillcolor="black [3213]" strokecolor="#09101d [48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B70973" wp14:editId="38744019">
                <wp:simplePos x="0" y="0"/>
                <wp:positionH relativeFrom="column">
                  <wp:posOffset>1477010</wp:posOffset>
                </wp:positionH>
                <wp:positionV relativeFrom="paragraph">
                  <wp:posOffset>523875</wp:posOffset>
                </wp:positionV>
                <wp:extent cx="222250" cy="825500"/>
                <wp:effectExtent l="19050" t="0" r="25400" b="31750"/>
                <wp:wrapNone/>
                <wp:docPr id="1637714645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8255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4623C8" id="Down Arrow 4" o:spid="_x0000_s1026" type="#_x0000_t67" style="position:absolute;margin-left:116.3pt;margin-top:41.25pt;width:17.5pt;height: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" adj="18692" fillcolor="black [3213]" strokecolor="#09101d [48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5E1A99" wp14:editId="41216032">
                <wp:simplePos x="0" y="0"/>
                <wp:positionH relativeFrom="column">
                  <wp:posOffset>2889885</wp:posOffset>
                </wp:positionH>
                <wp:positionV relativeFrom="paragraph">
                  <wp:posOffset>678815</wp:posOffset>
                </wp:positionV>
                <wp:extent cx="2494915" cy="413385"/>
                <wp:effectExtent l="0" t="0" r="19685" b="24765"/>
                <wp:wrapNone/>
                <wp:docPr id="9192915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491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1016CE" w14:textId="13247784" w:rsidR="00F87A4B" w:rsidRPr="00C866BF" w:rsidRDefault="00F87A4B" w:rsidP="00F87A4B">
                            <w:pPr>
                              <w:spacing w:line="240" w:lineRule="auto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ndividuals excluded due to not being linked with HES data (n</w:t>
                            </w:r>
                            <w:r w:rsidR="00B371B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434A7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37,</w:t>
                            </w:r>
                            <w:r w:rsidR="0060343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2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5E1A99" id="_x0000_s1031" type="#_x0000_t202" style="position:absolute;left:0;text-align:left;margin-left:227.55pt;margin-top:53.45pt;width:196.45pt;height:32.5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" fillcolor="white [3201]" strokeweight=".5pt">
                <v:textbox>
                  <w:txbxContent>
                    <w:p w14:paraId="491016CE" w14:textId="13247784" w:rsidR="00F87A4B" w:rsidRPr="00C866BF" w:rsidRDefault="00F87A4B" w:rsidP="00F87A4B">
                      <w:pPr>
                        <w:spacing w:line="240" w:lineRule="auto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Individuals excluded due to not being linked with HES data (n</w:t>
                      </w:r>
                      <w:r w:rsidR="00B371B8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= </w:t>
                      </w:r>
                      <w:r w:rsidR="00434A74">
                        <w:rPr>
                          <w:b/>
                          <w:bCs/>
                          <w:sz w:val="20"/>
                          <w:szCs w:val="20"/>
                        </w:rPr>
                        <w:t>237,</w:t>
                      </w:r>
                      <w:r w:rsidR="0060343E">
                        <w:rPr>
                          <w:b/>
                          <w:bCs/>
                          <w:sz w:val="20"/>
                          <w:szCs w:val="20"/>
                        </w:rPr>
                        <w:t>421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C2482F3" w14:textId="372B7561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2B30E2EB" w14:textId="77777777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37B4DD2F" w14:textId="5BB4752C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0BFC20BA" w14:textId="5BB44FFE" w:rsidR="00F87A4B" w:rsidRDefault="00B371B8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1EF5BB" wp14:editId="30D8A901">
                <wp:simplePos x="0" y="0"/>
                <wp:positionH relativeFrom="column">
                  <wp:posOffset>902031</wp:posOffset>
                </wp:positionH>
                <wp:positionV relativeFrom="paragraph">
                  <wp:posOffset>256540</wp:posOffset>
                </wp:positionV>
                <wp:extent cx="1380490" cy="279400"/>
                <wp:effectExtent l="0" t="0" r="10160" b="25400"/>
                <wp:wrapNone/>
                <wp:docPr id="2709848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F2339A" w14:textId="3053013F" w:rsidR="00F87A4B" w:rsidRPr="00C866BF" w:rsidRDefault="00F87A4B" w:rsidP="00B9486F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D5A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C84BA4" w:rsidRPr="000D5A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50</w:t>
                            </w:r>
                            <w:r w:rsidR="00565D7E" w:rsidRPr="000D5A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 w:rsidR="0063219F" w:rsidRPr="001E2B1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6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1EF5BB" id="_x0000_s1032" type="#_x0000_t202" style="position:absolute;left:0;text-align:left;margin-left:71.05pt;margin-top:20.2pt;width:108.7pt;height:22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" fillcolor="white [3201]" strokeweight=".5pt">
                <v:textbox>
                  <w:txbxContent>
                    <w:p w14:paraId="12F2339A" w14:textId="3053013F" w:rsidR="00F87A4B" w:rsidRPr="00C866BF" w:rsidRDefault="00F87A4B" w:rsidP="00B9486F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0D5AAA">
                        <w:rPr>
                          <w:b/>
                          <w:bCs/>
                          <w:sz w:val="20"/>
                          <w:szCs w:val="20"/>
                        </w:rPr>
                        <w:t xml:space="preserve">n = </w:t>
                      </w:r>
                      <w:r w:rsidR="00C84BA4" w:rsidRPr="000D5AAA">
                        <w:rPr>
                          <w:b/>
                          <w:bCs/>
                          <w:sz w:val="20"/>
                          <w:szCs w:val="20"/>
                        </w:rPr>
                        <w:t>550</w:t>
                      </w:r>
                      <w:r w:rsidR="00565D7E" w:rsidRPr="000D5AAA">
                        <w:rPr>
                          <w:b/>
                          <w:bCs/>
                          <w:sz w:val="20"/>
                          <w:szCs w:val="20"/>
                        </w:rPr>
                        <w:t>,</w:t>
                      </w:r>
                      <w:r w:rsidR="0063219F" w:rsidRPr="001E2B15">
                        <w:rPr>
                          <w:b/>
                          <w:bCs/>
                          <w:sz w:val="20"/>
                          <w:szCs w:val="20"/>
                        </w:rPr>
                        <w:t>648</w:t>
                      </w:r>
                    </w:p>
                  </w:txbxContent>
                </v:textbox>
              </v:shape>
            </w:pict>
          </mc:Fallback>
        </mc:AlternateContent>
      </w:r>
    </w:p>
    <w:p w14:paraId="6C38B943" w14:textId="7FCB1605" w:rsidR="00F87A4B" w:rsidRDefault="00B371B8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3A662E" wp14:editId="1FDA6C9D">
                <wp:simplePos x="0" y="0"/>
                <wp:positionH relativeFrom="margin">
                  <wp:posOffset>2138693</wp:posOffset>
                </wp:positionH>
                <wp:positionV relativeFrom="paragraph">
                  <wp:posOffset>43498</wp:posOffset>
                </wp:positionV>
                <wp:extent cx="191135" cy="1219200"/>
                <wp:effectExtent l="0" t="18732" r="0" b="37783"/>
                <wp:wrapNone/>
                <wp:docPr id="1008068384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1135" cy="12192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5945E3" id="Down Arrow 4" o:spid="_x0000_s1026" type="#_x0000_t67" style="position:absolute;margin-left:168.4pt;margin-top:3.45pt;width:15.05pt;height:96pt;rotation:-90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" adj="19907" fillcolor="black [3213]" strokecolor="#09101d [484]" strokeweight="1pt">
                <w10:wrap anchorx="margin"/>
              </v:shape>
            </w:pict>
          </mc:Fallback>
        </mc:AlternateContent>
      </w:r>
    </w:p>
    <w:p w14:paraId="5457CA6E" w14:textId="28CFF665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0F24DDC7" w14:textId="04D5E415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46AED629" w14:textId="187BD5D5" w:rsidR="00F87A4B" w:rsidRDefault="00B371B8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645F0A" wp14:editId="345640C4">
                <wp:simplePos x="0" y="0"/>
                <wp:positionH relativeFrom="column">
                  <wp:posOffset>902031</wp:posOffset>
                </wp:positionH>
                <wp:positionV relativeFrom="paragraph">
                  <wp:posOffset>278765</wp:posOffset>
                </wp:positionV>
                <wp:extent cx="1380490" cy="246380"/>
                <wp:effectExtent l="0" t="0" r="10160" b="20320"/>
                <wp:wrapNone/>
                <wp:docPr id="19633844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246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9E181F" w14:textId="7B638C26" w:rsidR="00F87A4B" w:rsidRPr="00C866BF" w:rsidRDefault="00F87A4B" w:rsidP="00B47A76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D5A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565D7E" w:rsidRPr="000D5A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40,7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645F0A" id="_x0000_s1033" type="#_x0000_t202" style="position:absolute;left:0;text-align:left;margin-left:71.05pt;margin-top:21.95pt;width:108.7pt;height:19.4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" fillcolor="white [3201]" strokeweight=".5pt">
                <v:textbox>
                  <w:txbxContent>
                    <w:p w14:paraId="219E181F" w14:textId="7B638C26" w:rsidR="00F87A4B" w:rsidRPr="00C866BF" w:rsidRDefault="00F87A4B" w:rsidP="00B47A76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0D5AAA">
                        <w:rPr>
                          <w:b/>
                          <w:bCs/>
                          <w:sz w:val="20"/>
                          <w:szCs w:val="20"/>
                        </w:rPr>
                        <w:t xml:space="preserve">n = </w:t>
                      </w:r>
                      <w:r w:rsidR="00565D7E" w:rsidRPr="000D5AAA">
                        <w:rPr>
                          <w:b/>
                          <w:bCs/>
                          <w:sz w:val="20"/>
                          <w:szCs w:val="20"/>
                        </w:rPr>
                        <w:t>540,704</w:t>
                      </w:r>
                    </w:p>
                  </w:txbxContent>
                </v:textbox>
              </v:shape>
            </w:pict>
          </mc:Fallback>
        </mc:AlternateContent>
      </w:r>
    </w:p>
    <w:p w14:paraId="1994ED5B" w14:textId="76FF2B8F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396EC028" w14:textId="77777777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57794000" w14:textId="718C886E" w:rsidR="00F87A4B" w:rsidRDefault="00F87A4B" w:rsidP="00AA566B">
      <w:pPr>
        <w:spacing w:after="0" w:line="360" w:lineRule="auto"/>
        <w:rPr>
          <w:rStyle w:val="Heading2Char"/>
          <w:b/>
          <w:bCs/>
          <w:color w:val="auto"/>
          <w:sz w:val="24"/>
          <w:szCs w:val="24"/>
        </w:rPr>
      </w:pPr>
    </w:p>
    <w:p w14:paraId="05506A0C" w14:textId="33C5C5D0" w:rsidR="00655F76" w:rsidRPr="00F37C83" w:rsidRDefault="00F87A4B" w:rsidP="00AA566B">
      <w:pPr>
        <w:spacing w:after="0" w:line="360" w:lineRule="auto"/>
        <w:rPr>
          <w:rFonts w:cstheme="minorHAnsi"/>
          <w:i/>
          <w:iCs/>
        </w:rPr>
      </w:pPr>
      <w:r w:rsidRPr="00F37C83">
        <w:rPr>
          <w:rStyle w:val="Heading2Char"/>
          <w:color w:val="auto"/>
          <w:sz w:val="22"/>
          <w:szCs w:val="22"/>
        </w:rPr>
        <w:t>*</w:t>
      </w:r>
      <w:r w:rsidR="00AA566B" w:rsidRPr="00F37C83">
        <w:rPr>
          <w:rStyle w:val="Heading2Char"/>
          <w:color w:val="auto"/>
          <w:sz w:val="22"/>
          <w:szCs w:val="22"/>
        </w:rPr>
        <w:t xml:space="preserve">Index date </w:t>
      </w:r>
      <w:r w:rsidRPr="00F37C83">
        <w:rPr>
          <w:rStyle w:val="Heading2Char"/>
          <w:color w:val="auto"/>
          <w:sz w:val="22"/>
          <w:szCs w:val="22"/>
        </w:rPr>
        <w:t xml:space="preserve">is the date of </w:t>
      </w:r>
      <w:r w:rsidR="00037BE2">
        <w:rPr>
          <w:rStyle w:val="Heading2Char"/>
          <w:color w:val="auto"/>
          <w:sz w:val="22"/>
          <w:szCs w:val="22"/>
        </w:rPr>
        <w:t>t</w:t>
      </w:r>
      <w:r w:rsidRPr="00F37C83">
        <w:rPr>
          <w:rStyle w:val="Heading2Char"/>
          <w:color w:val="auto"/>
          <w:sz w:val="22"/>
          <w:szCs w:val="22"/>
        </w:rPr>
        <w:t>ype 2 diabetes</w:t>
      </w:r>
      <w:r w:rsidR="006036B0" w:rsidRPr="00F37C83">
        <w:rPr>
          <w:rStyle w:val="Heading2Char"/>
          <w:color w:val="auto"/>
          <w:sz w:val="22"/>
          <w:szCs w:val="22"/>
        </w:rPr>
        <w:t xml:space="preserve"> diagnosis.</w:t>
      </w:r>
      <w:bookmarkEnd w:id="0"/>
      <w:bookmarkEnd w:id="1"/>
    </w:p>
    <w:sectPr w:rsidR="00655F76" w:rsidRPr="00F37C83" w:rsidSect="00480B90"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75B661" w14:textId="77777777" w:rsidR="00E30A57" w:rsidRDefault="00E30A57" w:rsidP="00795191">
      <w:pPr>
        <w:spacing w:after="0" w:line="240" w:lineRule="auto"/>
      </w:pPr>
      <w:r>
        <w:separator/>
      </w:r>
    </w:p>
  </w:endnote>
  <w:endnote w:type="continuationSeparator" w:id="0">
    <w:p w14:paraId="4206CCEB" w14:textId="77777777" w:rsidR="00E30A57" w:rsidRDefault="00E30A57" w:rsidP="00795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4013069"/>
      <w:docPartObj>
        <w:docPartGallery w:val="Page Numbers (Bottom of Page)"/>
        <w:docPartUnique/>
      </w:docPartObj>
    </w:sdtPr>
    <w:sdtEndPr/>
    <w:sdtContent>
      <w:p w14:paraId="5D566261" w14:textId="77777777" w:rsidR="001E39A5" w:rsidRDefault="001E39A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10D9">
          <w:rPr>
            <w:noProof/>
          </w:rPr>
          <w:t>1</w:t>
        </w:r>
        <w:r>
          <w:fldChar w:fldCharType="end"/>
        </w:r>
      </w:p>
    </w:sdtContent>
  </w:sdt>
  <w:p w14:paraId="560919B3" w14:textId="77777777" w:rsidR="001E39A5" w:rsidRDefault="001E39A5">
    <w:pPr>
      <w:pStyle w:val="Footer"/>
    </w:pPr>
  </w:p>
  <w:p w14:paraId="362BC889" w14:textId="77777777" w:rsidR="001E39A5" w:rsidRDefault="001E39A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A3F16A" w14:textId="77777777" w:rsidR="00E30A57" w:rsidRDefault="00E30A57" w:rsidP="00795191">
      <w:pPr>
        <w:spacing w:after="0" w:line="240" w:lineRule="auto"/>
      </w:pPr>
      <w:r>
        <w:separator/>
      </w:r>
    </w:p>
  </w:footnote>
  <w:footnote w:type="continuationSeparator" w:id="0">
    <w:p w14:paraId="3A6E14A2" w14:textId="77777777" w:rsidR="00E30A57" w:rsidRDefault="00E30A57" w:rsidP="00795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93535"/>
    <w:multiLevelType w:val="hybridMultilevel"/>
    <w:tmpl w:val="D7740D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43C030E"/>
    <w:multiLevelType w:val="hybridMultilevel"/>
    <w:tmpl w:val="B2EC8818"/>
    <w:lvl w:ilvl="0" w:tplc="B50C13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955AC3"/>
    <w:multiLevelType w:val="multilevel"/>
    <w:tmpl w:val="D94854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>
    <w:nsid w:val="2C2250DA"/>
    <w:multiLevelType w:val="multilevel"/>
    <w:tmpl w:val="D94854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30E211AC"/>
    <w:multiLevelType w:val="hybridMultilevel"/>
    <w:tmpl w:val="B7E6A38E"/>
    <w:lvl w:ilvl="0" w:tplc="15941BF4">
      <w:start w:val="1"/>
      <w:numFmt w:val="upperLetter"/>
      <w:lvlText w:val="%1)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A759E8"/>
    <w:multiLevelType w:val="hybridMultilevel"/>
    <w:tmpl w:val="925C45CC"/>
    <w:lvl w:ilvl="0" w:tplc="357E72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C96980"/>
    <w:multiLevelType w:val="hybridMultilevel"/>
    <w:tmpl w:val="5B705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507C7E"/>
    <w:multiLevelType w:val="multilevel"/>
    <w:tmpl w:val="D94854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72795E82"/>
    <w:multiLevelType w:val="multilevel"/>
    <w:tmpl w:val="D94854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>
    <w:nsid w:val="745246F8"/>
    <w:multiLevelType w:val="multilevel"/>
    <w:tmpl w:val="D94854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7"/>
  </w:num>
  <w:num w:numId="5">
    <w:abstractNumId w:val="9"/>
  </w:num>
  <w:num w:numId="6">
    <w:abstractNumId w:val="8"/>
  </w:num>
  <w:num w:numId="7">
    <w:abstractNumId w:val="5"/>
  </w:num>
  <w:num w:numId="8">
    <w:abstractNumId w:val="4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Diabetes Obes Met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dsvsr2kef5z9et5z85r9phr5wrf9995rsw&quot;&gt;ResLet&lt;record-ids&gt;&lt;item&gt;17&lt;/item&gt;&lt;item&gt;18&lt;/item&gt;&lt;item&gt;19&lt;/item&gt;&lt;item&gt;20&lt;/item&gt;&lt;/record-ids&gt;&lt;/item&gt;&lt;/Libraries&gt;"/>
    <w:docVar w:name="Total_Editing_Time" w:val="0"/>
  </w:docVars>
  <w:rsids>
    <w:rsidRoot w:val="007D7398"/>
    <w:rsid w:val="00001E16"/>
    <w:rsid w:val="000020DB"/>
    <w:rsid w:val="0000562F"/>
    <w:rsid w:val="00006BFF"/>
    <w:rsid w:val="000152C1"/>
    <w:rsid w:val="00016FC6"/>
    <w:rsid w:val="000202F4"/>
    <w:rsid w:val="00020C99"/>
    <w:rsid w:val="00022431"/>
    <w:rsid w:val="00022B53"/>
    <w:rsid w:val="00023AA2"/>
    <w:rsid w:val="00023B49"/>
    <w:rsid w:val="000246ED"/>
    <w:rsid w:val="00024FC5"/>
    <w:rsid w:val="000256C4"/>
    <w:rsid w:val="000257C5"/>
    <w:rsid w:val="0002625F"/>
    <w:rsid w:val="00026CAF"/>
    <w:rsid w:val="00031C20"/>
    <w:rsid w:val="000348D2"/>
    <w:rsid w:val="00034CAA"/>
    <w:rsid w:val="0003679F"/>
    <w:rsid w:val="00037BE2"/>
    <w:rsid w:val="00037DD0"/>
    <w:rsid w:val="00040D8C"/>
    <w:rsid w:val="00041C1D"/>
    <w:rsid w:val="000427A3"/>
    <w:rsid w:val="000436BC"/>
    <w:rsid w:val="00043CAD"/>
    <w:rsid w:val="00043CE6"/>
    <w:rsid w:val="000443D5"/>
    <w:rsid w:val="00044662"/>
    <w:rsid w:val="00046C84"/>
    <w:rsid w:val="00046E73"/>
    <w:rsid w:val="00047EAE"/>
    <w:rsid w:val="0005066B"/>
    <w:rsid w:val="00050B8B"/>
    <w:rsid w:val="0005101E"/>
    <w:rsid w:val="00051295"/>
    <w:rsid w:val="00051655"/>
    <w:rsid w:val="00051FBF"/>
    <w:rsid w:val="0005314A"/>
    <w:rsid w:val="00055275"/>
    <w:rsid w:val="00055815"/>
    <w:rsid w:val="00056297"/>
    <w:rsid w:val="00057703"/>
    <w:rsid w:val="0006094D"/>
    <w:rsid w:val="000628C1"/>
    <w:rsid w:val="0006307C"/>
    <w:rsid w:val="00064185"/>
    <w:rsid w:val="00064709"/>
    <w:rsid w:val="00065136"/>
    <w:rsid w:val="00070A59"/>
    <w:rsid w:val="00072D4C"/>
    <w:rsid w:val="00073D9E"/>
    <w:rsid w:val="00075968"/>
    <w:rsid w:val="00075A22"/>
    <w:rsid w:val="0007600C"/>
    <w:rsid w:val="000778A7"/>
    <w:rsid w:val="0008016B"/>
    <w:rsid w:val="0008075B"/>
    <w:rsid w:val="00081B95"/>
    <w:rsid w:val="00082199"/>
    <w:rsid w:val="000824CC"/>
    <w:rsid w:val="00082987"/>
    <w:rsid w:val="00084CD1"/>
    <w:rsid w:val="00085C96"/>
    <w:rsid w:val="00093585"/>
    <w:rsid w:val="00096039"/>
    <w:rsid w:val="000A1A8A"/>
    <w:rsid w:val="000A1BA2"/>
    <w:rsid w:val="000A720D"/>
    <w:rsid w:val="000B414A"/>
    <w:rsid w:val="000B6221"/>
    <w:rsid w:val="000B767A"/>
    <w:rsid w:val="000D0C4F"/>
    <w:rsid w:val="000D4511"/>
    <w:rsid w:val="000D5AAA"/>
    <w:rsid w:val="000E2474"/>
    <w:rsid w:val="000E3088"/>
    <w:rsid w:val="000E3469"/>
    <w:rsid w:val="000E3DCA"/>
    <w:rsid w:val="000E427D"/>
    <w:rsid w:val="000E4D27"/>
    <w:rsid w:val="000E5FA7"/>
    <w:rsid w:val="000E6626"/>
    <w:rsid w:val="000E6B4F"/>
    <w:rsid w:val="000F369D"/>
    <w:rsid w:val="000F38F1"/>
    <w:rsid w:val="000F510F"/>
    <w:rsid w:val="000F5892"/>
    <w:rsid w:val="000F715B"/>
    <w:rsid w:val="001005DC"/>
    <w:rsid w:val="001019D1"/>
    <w:rsid w:val="00101D0A"/>
    <w:rsid w:val="00102B69"/>
    <w:rsid w:val="001059B1"/>
    <w:rsid w:val="00105DBA"/>
    <w:rsid w:val="00105EC6"/>
    <w:rsid w:val="00107C45"/>
    <w:rsid w:val="0011032A"/>
    <w:rsid w:val="00112DEE"/>
    <w:rsid w:val="00113451"/>
    <w:rsid w:val="00113C20"/>
    <w:rsid w:val="00114666"/>
    <w:rsid w:val="00116CB6"/>
    <w:rsid w:val="001207F5"/>
    <w:rsid w:val="00120998"/>
    <w:rsid w:val="00120EA4"/>
    <w:rsid w:val="00123189"/>
    <w:rsid w:val="001241CB"/>
    <w:rsid w:val="00127CC8"/>
    <w:rsid w:val="0013133F"/>
    <w:rsid w:val="00131CED"/>
    <w:rsid w:val="001323F5"/>
    <w:rsid w:val="001328E8"/>
    <w:rsid w:val="001329EB"/>
    <w:rsid w:val="00132CFD"/>
    <w:rsid w:val="0013319F"/>
    <w:rsid w:val="00135599"/>
    <w:rsid w:val="0013635A"/>
    <w:rsid w:val="00136576"/>
    <w:rsid w:val="00136E30"/>
    <w:rsid w:val="0014044B"/>
    <w:rsid w:val="0014298E"/>
    <w:rsid w:val="001435A5"/>
    <w:rsid w:val="001457F4"/>
    <w:rsid w:val="0014692B"/>
    <w:rsid w:val="0015070F"/>
    <w:rsid w:val="0015127E"/>
    <w:rsid w:val="00152B61"/>
    <w:rsid w:val="0015304B"/>
    <w:rsid w:val="00154F37"/>
    <w:rsid w:val="00161B66"/>
    <w:rsid w:val="00162E4F"/>
    <w:rsid w:val="001635C1"/>
    <w:rsid w:val="00163BBE"/>
    <w:rsid w:val="00165746"/>
    <w:rsid w:val="001661CF"/>
    <w:rsid w:val="00172E09"/>
    <w:rsid w:val="00174807"/>
    <w:rsid w:val="00174C59"/>
    <w:rsid w:val="00187554"/>
    <w:rsid w:val="001876AA"/>
    <w:rsid w:val="00190F54"/>
    <w:rsid w:val="001910C6"/>
    <w:rsid w:val="001914E5"/>
    <w:rsid w:val="001926D2"/>
    <w:rsid w:val="001A000D"/>
    <w:rsid w:val="001A2EB8"/>
    <w:rsid w:val="001B207D"/>
    <w:rsid w:val="001B2512"/>
    <w:rsid w:val="001B3C8B"/>
    <w:rsid w:val="001B4288"/>
    <w:rsid w:val="001B55E3"/>
    <w:rsid w:val="001B72D2"/>
    <w:rsid w:val="001B7702"/>
    <w:rsid w:val="001C1589"/>
    <w:rsid w:val="001C15D4"/>
    <w:rsid w:val="001C18D1"/>
    <w:rsid w:val="001C19A6"/>
    <w:rsid w:val="001C761B"/>
    <w:rsid w:val="001D1647"/>
    <w:rsid w:val="001E06F1"/>
    <w:rsid w:val="001E268A"/>
    <w:rsid w:val="001E2B15"/>
    <w:rsid w:val="001E39A5"/>
    <w:rsid w:val="001E464E"/>
    <w:rsid w:val="001E6BB3"/>
    <w:rsid w:val="001F142D"/>
    <w:rsid w:val="001F3170"/>
    <w:rsid w:val="001F338F"/>
    <w:rsid w:val="001F4695"/>
    <w:rsid w:val="001F6B03"/>
    <w:rsid w:val="00200194"/>
    <w:rsid w:val="00204065"/>
    <w:rsid w:val="002076F1"/>
    <w:rsid w:val="00211A33"/>
    <w:rsid w:val="00214F6B"/>
    <w:rsid w:val="00216378"/>
    <w:rsid w:val="00220371"/>
    <w:rsid w:val="00221A44"/>
    <w:rsid w:val="0023030B"/>
    <w:rsid w:val="002323CE"/>
    <w:rsid w:val="00235D6C"/>
    <w:rsid w:val="0023724B"/>
    <w:rsid w:val="002376ED"/>
    <w:rsid w:val="00237B83"/>
    <w:rsid w:val="002407B0"/>
    <w:rsid w:val="0024142E"/>
    <w:rsid w:val="00242817"/>
    <w:rsid w:val="0024590C"/>
    <w:rsid w:val="002462F9"/>
    <w:rsid w:val="00246309"/>
    <w:rsid w:val="002531D4"/>
    <w:rsid w:val="00254E48"/>
    <w:rsid w:val="00255658"/>
    <w:rsid w:val="00256593"/>
    <w:rsid w:val="00256962"/>
    <w:rsid w:val="00257642"/>
    <w:rsid w:val="00260BB4"/>
    <w:rsid w:val="00261DAA"/>
    <w:rsid w:val="00262339"/>
    <w:rsid w:val="0026468F"/>
    <w:rsid w:val="00266C32"/>
    <w:rsid w:val="00267591"/>
    <w:rsid w:val="002701EC"/>
    <w:rsid w:val="002707D4"/>
    <w:rsid w:val="00274828"/>
    <w:rsid w:val="00275BE8"/>
    <w:rsid w:val="00276EF6"/>
    <w:rsid w:val="002773CE"/>
    <w:rsid w:val="00277FF8"/>
    <w:rsid w:val="0028074E"/>
    <w:rsid w:val="00280BA6"/>
    <w:rsid w:val="002822D1"/>
    <w:rsid w:val="002829FF"/>
    <w:rsid w:val="00290069"/>
    <w:rsid w:val="00290A53"/>
    <w:rsid w:val="00294A25"/>
    <w:rsid w:val="00294FC8"/>
    <w:rsid w:val="002A3A02"/>
    <w:rsid w:val="002A496B"/>
    <w:rsid w:val="002A5237"/>
    <w:rsid w:val="002A74D1"/>
    <w:rsid w:val="002B069F"/>
    <w:rsid w:val="002B2D93"/>
    <w:rsid w:val="002B67CD"/>
    <w:rsid w:val="002C5DA3"/>
    <w:rsid w:val="002C6234"/>
    <w:rsid w:val="002C6373"/>
    <w:rsid w:val="002C7200"/>
    <w:rsid w:val="002C7A1C"/>
    <w:rsid w:val="002D0552"/>
    <w:rsid w:val="002D14FB"/>
    <w:rsid w:val="002D7B68"/>
    <w:rsid w:val="002D7E64"/>
    <w:rsid w:val="002E09C8"/>
    <w:rsid w:val="002E1B46"/>
    <w:rsid w:val="002E3990"/>
    <w:rsid w:val="002E3DA6"/>
    <w:rsid w:val="002E518D"/>
    <w:rsid w:val="002E5B26"/>
    <w:rsid w:val="002E78C0"/>
    <w:rsid w:val="002F0792"/>
    <w:rsid w:val="002F0C6C"/>
    <w:rsid w:val="002F0F7A"/>
    <w:rsid w:val="002F2F3A"/>
    <w:rsid w:val="002F32C9"/>
    <w:rsid w:val="002F562B"/>
    <w:rsid w:val="002F60C8"/>
    <w:rsid w:val="002F7129"/>
    <w:rsid w:val="003000CB"/>
    <w:rsid w:val="00301639"/>
    <w:rsid w:val="00303BB5"/>
    <w:rsid w:val="00304DF6"/>
    <w:rsid w:val="00305879"/>
    <w:rsid w:val="00306843"/>
    <w:rsid w:val="00306A8B"/>
    <w:rsid w:val="00310791"/>
    <w:rsid w:val="00310A7D"/>
    <w:rsid w:val="00311B88"/>
    <w:rsid w:val="0031333B"/>
    <w:rsid w:val="0031679F"/>
    <w:rsid w:val="003171F0"/>
    <w:rsid w:val="00317A78"/>
    <w:rsid w:val="003219B2"/>
    <w:rsid w:val="00321DE1"/>
    <w:rsid w:val="00322CDF"/>
    <w:rsid w:val="00323CDE"/>
    <w:rsid w:val="00326252"/>
    <w:rsid w:val="003375F1"/>
    <w:rsid w:val="00337736"/>
    <w:rsid w:val="00340770"/>
    <w:rsid w:val="00341A6C"/>
    <w:rsid w:val="003422D3"/>
    <w:rsid w:val="00342F37"/>
    <w:rsid w:val="00344A7C"/>
    <w:rsid w:val="00345F8E"/>
    <w:rsid w:val="00354BBF"/>
    <w:rsid w:val="00355C82"/>
    <w:rsid w:val="00360FBC"/>
    <w:rsid w:val="00362D41"/>
    <w:rsid w:val="003656EA"/>
    <w:rsid w:val="003713BC"/>
    <w:rsid w:val="00371D35"/>
    <w:rsid w:val="00374045"/>
    <w:rsid w:val="00376330"/>
    <w:rsid w:val="003763C6"/>
    <w:rsid w:val="00377D76"/>
    <w:rsid w:val="003818BB"/>
    <w:rsid w:val="00381AD5"/>
    <w:rsid w:val="00382862"/>
    <w:rsid w:val="00383832"/>
    <w:rsid w:val="003861B3"/>
    <w:rsid w:val="00387209"/>
    <w:rsid w:val="00391054"/>
    <w:rsid w:val="00393786"/>
    <w:rsid w:val="00397154"/>
    <w:rsid w:val="003977C3"/>
    <w:rsid w:val="003A2B3C"/>
    <w:rsid w:val="003A402F"/>
    <w:rsid w:val="003A4ABB"/>
    <w:rsid w:val="003A5712"/>
    <w:rsid w:val="003B4AF3"/>
    <w:rsid w:val="003B7353"/>
    <w:rsid w:val="003C026E"/>
    <w:rsid w:val="003C27EA"/>
    <w:rsid w:val="003C29A2"/>
    <w:rsid w:val="003C2B81"/>
    <w:rsid w:val="003C3088"/>
    <w:rsid w:val="003C5552"/>
    <w:rsid w:val="003C59F0"/>
    <w:rsid w:val="003C7BDC"/>
    <w:rsid w:val="003D0033"/>
    <w:rsid w:val="003D171C"/>
    <w:rsid w:val="003D18C8"/>
    <w:rsid w:val="003E1554"/>
    <w:rsid w:val="003E424B"/>
    <w:rsid w:val="003E4C35"/>
    <w:rsid w:val="003E5F06"/>
    <w:rsid w:val="003F115B"/>
    <w:rsid w:val="003F1A77"/>
    <w:rsid w:val="003F1AF4"/>
    <w:rsid w:val="003F36E1"/>
    <w:rsid w:val="003F3E05"/>
    <w:rsid w:val="003F5B9D"/>
    <w:rsid w:val="003F5E4E"/>
    <w:rsid w:val="003F6C93"/>
    <w:rsid w:val="003F76E1"/>
    <w:rsid w:val="004038FD"/>
    <w:rsid w:val="00405DD6"/>
    <w:rsid w:val="00407434"/>
    <w:rsid w:val="00410895"/>
    <w:rsid w:val="00410A4C"/>
    <w:rsid w:val="004112B3"/>
    <w:rsid w:val="00412118"/>
    <w:rsid w:val="00412C2A"/>
    <w:rsid w:val="00415A27"/>
    <w:rsid w:val="00416A96"/>
    <w:rsid w:val="00417095"/>
    <w:rsid w:val="0042003B"/>
    <w:rsid w:val="0042015C"/>
    <w:rsid w:val="00421D79"/>
    <w:rsid w:val="00421F9F"/>
    <w:rsid w:val="00427BEF"/>
    <w:rsid w:val="0043050E"/>
    <w:rsid w:val="00430967"/>
    <w:rsid w:val="00430B9E"/>
    <w:rsid w:val="00431EE5"/>
    <w:rsid w:val="00433672"/>
    <w:rsid w:val="00434A74"/>
    <w:rsid w:val="00435518"/>
    <w:rsid w:val="004374B2"/>
    <w:rsid w:val="00437A94"/>
    <w:rsid w:val="00437CD0"/>
    <w:rsid w:val="00441BE9"/>
    <w:rsid w:val="00443C17"/>
    <w:rsid w:val="004457DD"/>
    <w:rsid w:val="0044781A"/>
    <w:rsid w:val="0045160E"/>
    <w:rsid w:val="00451ADA"/>
    <w:rsid w:val="00452A9B"/>
    <w:rsid w:val="00452FDA"/>
    <w:rsid w:val="0045693B"/>
    <w:rsid w:val="00461926"/>
    <w:rsid w:val="00462E08"/>
    <w:rsid w:val="00463994"/>
    <w:rsid w:val="00464B88"/>
    <w:rsid w:val="0047085A"/>
    <w:rsid w:val="00470B57"/>
    <w:rsid w:val="00471FB3"/>
    <w:rsid w:val="00472F71"/>
    <w:rsid w:val="00474860"/>
    <w:rsid w:val="00476780"/>
    <w:rsid w:val="00480B90"/>
    <w:rsid w:val="004811C0"/>
    <w:rsid w:val="0048533A"/>
    <w:rsid w:val="00485DED"/>
    <w:rsid w:val="004863ED"/>
    <w:rsid w:val="00486DCF"/>
    <w:rsid w:val="00486DE7"/>
    <w:rsid w:val="00487DA1"/>
    <w:rsid w:val="00491E0A"/>
    <w:rsid w:val="0049216B"/>
    <w:rsid w:val="0049316C"/>
    <w:rsid w:val="004947B4"/>
    <w:rsid w:val="0049707F"/>
    <w:rsid w:val="004970FE"/>
    <w:rsid w:val="00497275"/>
    <w:rsid w:val="00497B1C"/>
    <w:rsid w:val="004A1921"/>
    <w:rsid w:val="004A1CF3"/>
    <w:rsid w:val="004A1D2A"/>
    <w:rsid w:val="004A1ED6"/>
    <w:rsid w:val="004A2059"/>
    <w:rsid w:val="004A27E9"/>
    <w:rsid w:val="004A28AD"/>
    <w:rsid w:val="004A5881"/>
    <w:rsid w:val="004A5D42"/>
    <w:rsid w:val="004A7AA0"/>
    <w:rsid w:val="004C16BA"/>
    <w:rsid w:val="004C2622"/>
    <w:rsid w:val="004C3720"/>
    <w:rsid w:val="004C5D1C"/>
    <w:rsid w:val="004D00EB"/>
    <w:rsid w:val="004D346C"/>
    <w:rsid w:val="004D4A0E"/>
    <w:rsid w:val="004E23C8"/>
    <w:rsid w:val="004E4ABA"/>
    <w:rsid w:val="004E67AC"/>
    <w:rsid w:val="004E6ADA"/>
    <w:rsid w:val="004F0FEC"/>
    <w:rsid w:val="004F154A"/>
    <w:rsid w:val="004F2872"/>
    <w:rsid w:val="004F39EB"/>
    <w:rsid w:val="004F506D"/>
    <w:rsid w:val="004F6087"/>
    <w:rsid w:val="004F7D3C"/>
    <w:rsid w:val="00502525"/>
    <w:rsid w:val="005032DC"/>
    <w:rsid w:val="00504C1B"/>
    <w:rsid w:val="00506209"/>
    <w:rsid w:val="005119FF"/>
    <w:rsid w:val="00511F70"/>
    <w:rsid w:val="0051278C"/>
    <w:rsid w:val="005132F0"/>
    <w:rsid w:val="00513B79"/>
    <w:rsid w:val="00515850"/>
    <w:rsid w:val="0052454E"/>
    <w:rsid w:val="00525626"/>
    <w:rsid w:val="005256E7"/>
    <w:rsid w:val="00525CBB"/>
    <w:rsid w:val="00526703"/>
    <w:rsid w:val="00527EA8"/>
    <w:rsid w:val="005321FD"/>
    <w:rsid w:val="00532C5E"/>
    <w:rsid w:val="0053341D"/>
    <w:rsid w:val="005339AC"/>
    <w:rsid w:val="00534364"/>
    <w:rsid w:val="005357F1"/>
    <w:rsid w:val="00537356"/>
    <w:rsid w:val="005409B0"/>
    <w:rsid w:val="00542B73"/>
    <w:rsid w:val="00545618"/>
    <w:rsid w:val="00545D8B"/>
    <w:rsid w:val="00547711"/>
    <w:rsid w:val="00547B69"/>
    <w:rsid w:val="00550CAA"/>
    <w:rsid w:val="00552CE8"/>
    <w:rsid w:val="00554BD8"/>
    <w:rsid w:val="00554D31"/>
    <w:rsid w:val="00556067"/>
    <w:rsid w:val="00557BCC"/>
    <w:rsid w:val="00565D7E"/>
    <w:rsid w:val="00565FED"/>
    <w:rsid w:val="005670C8"/>
    <w:rsid w:val="00567D5B"/>
    <w:rsid w:val="005701BC"/>
    <w:rsid w:val="00570E4D"/>
    <w:rsid w:val="00577695"/>
    <w:rsid w:val="005778E7"/>
    <w:rsid w:val="0058033C"/>
    <w:rsid w:val="0058056D"/>
    <w:rsid w:val="00581CF6"/>
    <w:rsid w:val="00582145"/>
    <w:rsid w:val="0058309F"/>
    <w:rsid w:val="00583E7D"/>
    <w:rsid w:val="00584277"/>
    <w:rsid w:val="00587906"/>
    <w:rsid w:val="00587D35"/>
    <w:rsid w:val="00597427"/>
    <w:rsid w:val="005A0CEC"/>
    <w:rsid w:val="005A1D5C"/>
    <w:rsid w:val="005A275B"/>
    <w:rsid w:val="005A34C4"/>
    <w:rsid w:val="005A35F2"/>
    <w:rsid w:val="005A38B1"/>
    <w:rsid w:val="005A38D3"/>
    <w:rsid w:val="005A39A9"/>
    <w:rsid w:val="005A5124"/>
    <w:rsid w:val="005A7B92"/>
    <w:rsid w:val="005B09D1"/>
    <w:rsid w:val="005B1D0F"/>
    <w:rsid w:val="005B40C0"/>
    <w:rsid w:val="005B543D"/>
    <w:rsid w:val="005B5DCA"/>
    <w:rsid w:val="005C1E88"/>
    <w:rsid w:val="005C3158"/>
    <w:rsid w:val="005C7B34"/>
    <w:rsid w:val="005D08ED"/>
    <w:rsid w:val="005D4902"/>
    <w:rsid w:val="005D50F5"/>
    <w:rsid w:val="005E0B70"/>
    <w:rsid w:val="005E2F4E"/>
    <w:rsid w:val="005E3277"/>
    <w:rsid w:val="005E3686"/>
    <w:rsid w:val="005E3CE4"/>
    <w:rsid w:val="005E40A7"/>
    <w:rsid w:val="005E4962"/>
    <w:rsid w:val="005E4DF0"/>
    <w:rsid w:val="005E52F0"/>
    <w:rsid w:val="005E5BBA"/>
    <w:rsid w:val="005E798F"/>
    <w:rsid w:val="005F1F3F"/>
    <w:rsid w:val="005F5128"/>
    <w:rsid w:val="005F5A52"/>
    <w:rsid w:val="00601B34"/>
    <w:rsid w:val="00601F7F"/>
    <w:rsid w:val="0060343E"/>
    <w:rsid w:val="006036B0"/>
    <w:rsid w:val="0060451A"/>
    <w:rsid w:val="006057C8"/>
    <w:rsid w:val="006112C0"/>
    <w:rsid w:val="00612717"/>
    <w:rsid w:val="00615EFB"/>
    <w:rsid w:val="00620265"/>
    <w:rsid w:val="00620398"/>
    <w:rsid w:val="00620A5E"/>
    <w:rsid w:val="00621435"/>
    <w:rsid w:val="006216A3"/>
    <w:rsid w:val="00622F52"/>
    <w:rsid w:val="00623842"/>
    <w:rsid w:val="006239BD"/>
    <w:rsid w:val="006246D1"/>
    <w:rsid w:val="00626EE1"/>
    <w:rsid w:val="00627EBA"/>
    <w:rsid w:val="00630656"/>
    <w:rsid w:val="00630AE1"/>
    <w:rsid w:val="0063219F"/>
    <w:rsid w:val="00632D7F"/>
    <w:rsid w:val="0063339E"/>
    <w:rsid w:val="006338B4"/>
    <w:rsid w:val="00636AD3"/>
    <w:rsid w:val="00641252"/>
    <w:rsid w:val="006554FC"/>
    <w:rsid w:val="00655F76"/>
    <w:rsid w:val="0065632F"/>
    <w:rsid w:val="00660036"/>
    <w:rsid w:val="00660F82"/>
    <w:rsid w:val="006616B3"/>
    <w:rsid w:val="0066296F"/>
    <w:rsid w:val="00662A06"/>
    <w:rsid w:val="0066458D"/>
    <w:rsid w:val="00664E4B"/>
    <w:rsid w:val="00665EF4"/>
    <w:rsid w:val="006667C9"/>
    <w:rsid w:val="00666C06"/>
    <w:rsid w:val="006704A2"/>
    <w:rsid w:val="006734A3"/>
    <w:rsid w:val="0067544B"/>
    <w:rsid w:val="0067725B"/>
    <w:rsid w:val="006773EE"/>
    <w:rsid w:val="00686A4B"/>
    <w:rsid w:val="0068754F"/>
    <w:rsid w:val="00690DA6"/>
    <w:rsid w:val="00690FF3"/>
    <w:rsid w:val="0069366A"/>
    <w:rsid w:val="006965A7"/>
    <w:rsid w:val="00697ECF"/>
    <w:rsid w:val="006A23F4"/>
    <w:rsid w:val="006A6CA9"/>
    <w:rsid w:val="006A73FC"/>
    <w:rsid w:val="006A78A4"/>
    <w:rsid w:val="006B15B9"/>
    <w:rsid w:val="006B36CD"/>
    <w:rsid w:val="006B38D8"/>
    <w:rsid w:val="006B4752"/>
    <w:rsid w:val="006B4C01"/>
    <w:rsid w:val="006B67B3"/>
    <w:rsid w:val="006C0B15"/>
    <w:rsid w:val="006C0DC5"/>
    <w:rsid w:val="006C290B"/>
    <w:rsid w:val="006C2D92"/>
    <w:rsid w:val="006C3E9E"/>
    <w:rsid w:val="006C3ECE"/>
    <w:rsid w:val="006C6788"/>
    <w:rsid w:val="006D1034"/>
    <w:rsid w:val="006D60C0"/>
    <w:rsid w:val="006D76BE"/>
    <w:rsid w:val="006D7821"/>
    <w:rsid w:val="006D7DAF"/>
    <w:rsid w:val="006E7FCE"/>
    <w:rsid w:val="006F01E1"/>
    <w:rsid w:val="006F0E49"/>
    <w:rsid w:val="006F1797"/>
    <w:rsid w:val="006F2B0A"/>
    <w:rsid w:val="006F3AA0"/>
    <w:rsid w:val="006F4BF9"/>
    <w:rsid w:val="006F7896"/>
    <w:rsid w:val="00700829"/>
    <w:rsid w:val="0070178B"/>
    <w:rsid w:val="00701A5F"/>
    <w:rsid w:val="00701C36"/>
    <w:rsid w:val="00703A20"/>
    <w:rsid w:val="00703E96"/>
    <w:rsid w:val="0070476C"/>
    <w:rsid w:val="007051AF"/>
    <w:rsid w:val="00706190"/>
    <w:rsid w:val="00707EE3"/>
    <w:rsid w:val="00710052"/>
    <w:rsid w:val="00711C96"/>
    <w:rsid w:val="00712B0C"/>
    <w:rsid w:val="0071323A"/>
    <w:rsid w:val="00713B4B"/>
    <w:rsid w:val="00713CA8"/>
    <w:rsid w:val="00717698"/>
    <w:rsid w:val="0072150D"/>
    <w:rsid w:val="00723D65"/>
    <w:rsid w:val="00723D7A"/>
    <w:rsid w:val="00724D6E"/>
    <w:rsid w:val="00727F33"/>
    <w:rsid w:val="00734788"/>
    <w:rsid w:val="00734B4F"/>
    <w:rsid w:val="00737F56"/>
    <w:rsid w:val="00740025"/>
    <w:rsid w:val="007417B4"/>
    <w:rsid w:val="00741C42"/>
    <w:rsid w:val="00742610"/>
    <w:rsid w:val="007462BC"/>
    <w:rsid w:val="007466F5"/>
    <w:rsid w:val="00746987"/>
    <w:rsid w:val="00747362"/>
    <w:rsid w:val="007536B4"/>
    <w:rsid w:val="00753966"/>
    <w:rsid w:val="0075426C"/>
    <w:rsid w:val="00755757"/>
    <w:rsid w:val="0076546A"/>
    <w:rsid w:val="00765BD4"/>
    <w:rsid w:val="00766E91"/>
    <w:rsid w:val="00766F13"/>
    <w:rsid w:val="00766FEA"/>
    <w:rsid w:val="0077329B"/>
    <w:rsid w:val="007732E3"/>
    <w:rsid w:val="0077416F"/>
    <w:rsid w:val="0077527B"/>
    <w:rsid w:val="007802FA"/>
    <w:rsid w:val="00783252"/>
    <w:rsid w:val="00783566"/>
    <w:rsid w:val="00784FE3"/>
    <w:rsid w:val="00787B39"/>
    <w:rsid w:val="007927CE"/>
    <w:rsid w:val="00793900"/>
    <w:rsid w:val="00794A17"/>
    <w:rsid w:val="00795191"/>
    <w:rsid w:val="00795508"/>
    <w:rsid w:val="007964FA"/>
    <w:rsid w:val="00796B70"/>
    <w:rsid w:val="00797C3D"/>
    <w:rsid w:val="007A2476"/>
    <w:rsid w:val="007A359D"/>
    <w:rsid w:val="007A39EC"/>
    <w:rsid w:val="007A6F63"/>
    <w:rsid w:val="007A7BAF"/>
    <w:rsid w:val="007A7FD0"/>
    <w:rsid w:val="007B29C8"/>
    <w:rsid w:val="007B68C3"/>
    <w:rsid w:val="007B7964"/>
    <w:rsid w:val="007C439A"/>
    <w:rsid w:val="007D1E1C"/>
    <w:rsid w:val="007D2138"/>
    <w:rsid w:val="007D5182"/>
    <w:rsid w:val="007D51AD"/>
    <w:rsid w:val="007D7398"/>
    <w:rsid w:val="007D7E42"/>
    <w:rsid w:val="007E29A8"/>
    <w:rsid w:val="007E2DAC"/>
    <w:rsid w:val="007E2EAF"/>
    <w:rsid w:val="007E3EB7"/>
    <w:rsid w:val="007E65C4"/>
    <w:rsid w:val="007F134F"/>
    <w:rsid w:val="007F33EF"/>
    <w:rsid w:val="007F409D"/>
    <w:rsid w:val="00801D77"/>
    <w:rsid w:val="00803C8C"/>
    <w:rsid w:val="00803E72"/>
    <w:rsid w:val="00812AE0"/>
    <w:rsid w:val="00813A51"/>
    <w:rsid w:val="00815AEC"/>
    <w:rsid w:val="00815B04"/>
    <w:rsid w:val="008175E2"/>
    <w:rsid w:val="00817692"/>
    <w:rsid w:val="00817C2C"/>
    <w:rsid w:val="00822FDC"/>
    <w:rsid w:val="008267DE"/>
    <w:rsid w:val="00827844"/>
    <w:rsid w:val="00830B1A"/>
    <w:rsid w:val="00833E2F"/>
    <w:rsid w:val="008420A1"/>
    <w:rsid w:val="008439A0"/>
    <w:rsid w:val="0084604E"/>
    <w:rsid w:val="0085026D"/>
    <w:rsid w:val="008516F8"/>
    <w:rsid w:val="008548B3"/>
    <w:rsid w:val="0085769D"/>
    <w:rsid w:val="008624FD"/>
    <w:rsid w:val="00864744"/>
    <w:rsid w:val="00870DA7"/>
    <w:rsid w:val="00870DB0"/>
    <w:rsid w:val="00872E6B"/>
    <w:rsid w:val="0087740B"/>
    <w:rsid w:val="00877491"/>
    <w:rsid w:val="00877779"/>
    <w:rsid w:val="0087797B"/>
    <w:rsid w:val="0088032F"/>
    <w:rsid w:val="00880EBF"/>
    <w:rsid w:val="0088190A"/>
    <w:rsid w:val="00882DE2"/>
    <w:rsid w:val="008838E5"/>
    <w:rsid w:val="00884A21"/>
    <w:rsid w:val="008867F8"/>
    <w:rsid w:val="0088711F"/>
    <w:rsid w:val="008879AA"/>
    <w:rsid w:val="00891A1A"/>
    <w:rsid w:val="00892C63"/>
    <w:rsid w:val="00897B4F"/>
    <w:rsid w:val="008A123A"/>
    <w:rsid w:val="008A1506"/>
    <w:rsid w:val="008A5009"/>
    <w:rsid w:val="008B09B7"/>
    <w:rsid w:val="008B1E07"/>
    <w:rsid w:val="008B34D4"/>
    <w:rsid w:val="008B3F4D"/>
    <w:rsid w:val="008B459A"/>
    <w:rsid w:val="008B585E"/>
    <w:rsid w:val="008C0C3B"/>
    <w:rsid w:val="008C39CA"/>
    <w:rsid w:val="008C3E3B"/>
    <w:rsid w:val="008C4E22"/>
    <w:rsid w:val="008C61D8"/>
    <w:rsid w:val="008C6838"/>
    <w:rsid w:val="008D491C"/>
    <w:rsid w:val="008D7545"/>
    <w:rsid w:val="008E30E0"/>
    <w:rsid w:val="008E51EC"/>
    <w:rsid w:val="008E6C6F"/>
    <w:rsid w:val="008E6E8F"/>
    <w:rsid w:val="008E78F7"/>
    <w:rsid w:val="008F1453"/>
    <w:rsid w:val="008F14F2"/>
    <w:rsid w:val="008F59EC"/>
    <w:rsid w:val="008F6A73"/>
    <w:rsid w:val="00900A26"/>
    <w:rsid w:val="00901634"/>
    <w:rsid w:val="00901FD3"/>
    <w:rsid w:val="0090518F"/>
    <w:rsid w:val="009057BB"/>
    <w:rsid w:val="00906BDD"/>
    <w:rsid w:val="00907AAF"/>
    <w:rsid w:val="00910F83"/>
    <w:rsid w:val="00912EE5"/>
    <w:rsid w:val="00916277"/>
    <w:rsid w:val="0091695F"/>
    <w:rsid w:val="00916FD1"/>
    <w:rsid w:val="00917281"/>
    <w:rsid w:val="009175F9"/>
    <w:rsid w:val="009202A5"/>
    <w:rsid w:val="009216DA"/>
    <w:rsid w:val="00921B07"/>
    <w:rsid w:val="00922DF1"/>
    <w:rsid w:val="00924598"/>
    <w:rsid w:val="00925C68"/>
    <w:rsid w:val="00926230"/>
    <w:rsid w:val="00932002"/>
    <w:rsid w:val="00934890"/>
    <w:rsid w:val="009348BD"/>
    <w:rsid w:val="0094254D"/>
    <w:rsid w:val="00942D45"/>
    <w:rsid w:val="0094434C"/>
    <w:rsid w:val="00945099"/>
    <w:rsid w:val="00951322"/>
    <w:rsid w:val="009528D0"/>
    <w:rsid w:val="00953C02"/>
    <w:rsid w:val="00954F61"/>
    <w:rsid w:val="00956173"/>
    <w:rsid w:val="009629EA"/>
    <w:rsid w:val="00962DF1"/>
    <w:rsid w:val="00963A01"/>
    <w:rsid w:val="00963F1B"/>
    <w:rsid w:val="0096463D"/>
    <w:rsid w:val="009662C7"/>
    <w:rsid w:val="009666F0"/>
    <w:rsid w:val="00970010"/>
    <w:rsid w:val="009706FF"/>
    <w:rsid w:val="00973BC4"/>
    <w:rsid w:val="0097532E"/>
    <w:rsid w:val="009753FA"/>
    <w:rsid w:val="00975E00"/>
    <w:rsid w:val="00976CFE"/>
    <w:rsid w:val="00977522"/>
    <w:rsid w:val="00977CAC"/>
    <w:rsid w:val="00981D55"/>
    <w:rsid w:val="00985958"/>
    <w:rsid w:val="00986504"/>
    <w:rsid w:val="00987876"/>
    <w:rsid w:val="00987FCD"/>
    <w:rsid w:val="00992454"/>
    <w:rsid w:val="00994E50"/>
    <w:rsid w:val="00995C9B"/>
    <w:rsid w:val="00997C59"/>
    <w:rsid w:val="009A0C8F"/>
    <w:rsid w:val="009A2B69"/>
    <w:rsid w:val="009A41D9"/>
    <w:rsid w:val="009A5FBD"/>
    <w:rsid w:val="009A5FC7"/>
    <w:rsid w:val="009A70D3"/>
    <w:rsid w:val="009B0473"/>
    <w:rsid w:val="009B1A3A"/>
    <w:rsid w:val="009B24DC"/>
    <w:rsid w:val="009B3551"/>
    <w:rsid w:val="009B428B"/>
    <w:rsid w:val="009B6FE3"/>
    <w:rsid w:val="009B7AA4"/>
    <w:rsid w:val="009C1277"/>
    <w:rsid w:val="009C60C0"/>
    <w:rsid w:val="009D1298"/>
    <w:rsid w:val="009D2341"/>
    <w:rsid w:val="009D2D66"/>
    <w:rsid w:val="009D3A48"/>
    <w:rsid w:val="009D4881"/>
    <w:rsid w:val="009D5B43"/>
    <w:rsid w:val="009D60B6"/>
    <w:rsid w:val="009D7466"/>
    <w:rsid w:val="009D7AE7"/>
    <w:rsid w:val="009D7C2F"/>
    <w:rsid w:val="009E0338"/>
    <w:rsid w:val="009E0B15"/>
    <w:rsid w:val="009E2F1E"/>
    <w:rsid w:val="009E67D3"/>
    <w:rsid w:val="009E799E"/>
    <w:rsid w:val="009F3AE8"/>
    <w:rsid w:val="009F4234"/>
    <w:rsid w:val="009F5192"/>
    <w:rsid w:val="009F541D"/>
    <w:rsid w:val="009F7A5A"/>
    <w:rsid w:val="00A00256"/>
    <w:rsid w:val="00A00851"/>
    <w:rsid w:val="00A02A72"/>
    <w:rsid w:val="00A039F6"/>
    <w:rsid w:val="00A04832"/>
    <w:rsid w:val="00A06F22"/>
    <w:rsid w:val="00A07522"/>
    <w:rsid w:val="00A110D9"/>
    <w:rsid w:val="00A14A0B"/>
    <w:rsid w:val="00A14C15"/>
    <w:rsid w:val="00A16F6A"/>
    <w:rsid w:val="00A17D9B"/>
    <w:rsid w:val="00A20F4B"/>
    <w:rsid w:val="00A20FAB"/>
    <w:rsid w:val="00A218EB"/>
    <w:rsid w:val="00A240D8"/>
    <w:rsid w:val="00A24C1F"/>
    <w:rsid w:val="00A31CB8"/>
    <w:rsid w:val="00A34FB1"/>
    <w:rsid w:val="00A35B26"/>
    <w:rsid w:val="00A37F32"/>
    <w:rsid w:val="00A43E78"/>
    <w:rsid w:val="00A45410"/>
    <w:rsid w:val="00A463AC"/>
    <w:rsid w:val="00A46CA4"/>
    <w:rsid w:val="00A470A7"/>
    <w:rsid w:val="00A5212A"/>
    <w:rsid w:val="00A57815"/>
    <w:rsid w:val="00A64E76"/>
    <w:rsid w:val="00A7087A"/>
    <w:rsid w:val="00A71482"/>
    <w:rsid w:val="00A748BE"/>
    <w:rsid w:val="00A74E0F"/>
    <w:rsid w:val="00A75FE2"/>
    <w:rsid w:val="00A7659E"/>
    <w:rsid w:val="00A765FB"/>
    <w:rsid w:val="00A809FD"/>
    <w:rsid w:val="00A82139"/>
    <w:rsid w:val="00A856E7"/>
    <w:rsid w:val="00A91657"/>
    <w:rsid w:val="00A9242F"/>
    <w:rsid w:val="00A93305"/>
    <w:rsid w:val="00A935CB"/>
    <w:rsid w:val="00A94A82"/>
    <w:rsid w:val="00A960E8"/>
    <w:rsid w:val="00A97EA7"/>
    <w:rsid w:val="00AA1C6A"/>
    <w:rsid w:val="00AA2B08"/>
    <w:rsid w:val="00AA566B"/>
    <w:rsid w:val="00AA6E9C"/>
    <w:rsid w:val="00AB36FC"/>
    <w:rsid w:val="00AB3996"/>
    <w:rsid w:val="00AB50DE"/>
    <w:rsid w:val="00AB7821"/>
    <w:rsid w:val="00AC0989"/>
    <w:rsid w:val="00AC521A"/>
    <w:rsid w:val="00AD00F4"/>
    <w:rsid w:val="00AD106D"/>
    <w:rsid w:val="00AD1715"/>
    <w:rsid w:val="00AD1AFA"/>
    <w:rsid w:val="00AD2B38"/>
    <w:rsid w:val="00AD629C"/>
    <w:rsid w:val="00AE1055"/>
    <w:rsid w:val="00AE1959"/>
    <w:rsid w:val="00AE3E06"/>
    <w:rsid w:val="00AE50FC"/>
    <w:rsid w:val="00AE54BC"/>
    <w:rsid w:val="00AE571B"/>
    <w:rsid w:val="00AE70EA"/>
    <w:rsid w:val="00AE7917"/>
    <w:rsid w:val="00AE7C7E"/>
    <w:rsid w:val="00AF022E"/>
    <w:rsid w:val="00AF2569"/>
    <w:rsid w:val="00AF33D3"/>
    <w:rsid w:val="00AF3C1D"/>
    <w:rsid w:val="00AF4190"/>
    <w:rsid w:val="00B0757C"/>
    <w:rsid w:val="00B11DAC"/>
    <w:rsid w:val="00B13CEE"/>
    <w:rsid w:val="00B158F1"/>
    <w:rsid w:val="00B17BD5"/>
    <w:rsid w:val="00B17D4D"/>
    <w:rsid w:val="00B23992"/>
    <w:rsid w:val="00B26EC7"/>
    <w:rsid w:val="00B27C03"/>
    <w:rsid w:val="00B27DA7"/>
    <w:rsid w:val="00B30A2F"/>
    <w:rsid w:val="00B30C7E"/>
    <w:rsid w:val="00B31846"/>
    <w:rsid w:val="00B33578"/>
    <w:rsid w:val="00B33822"/>
    <w:rsid w:val="00B33C5F"/>
    <w:rsid w:val="00B371B8"/>
    <w:rsid w:val="00B378DB"/>
    <w:rsid w:val="00B37A88"/>
    <w:rsid w:val="00B40E2E"/>
    <w:rsid w:val="00B410D6"/>
    <w:rsid w:val="00B41B3B"/>
    <w:rsid w:val="00B432B9"/>
    <w:rsid w:val="00B46081"/>
    <w:rsid w:val="00B47A76"/>
    <w:rsid w:val="00B47D28"/>
    <w:rsid w:val="00B51201"/>
    <w:rsid w:val="00B51DD1"/>
    <w:rsid w:val="00B5232C"/>
    <w:rsid w:val="00B5526A"/>
    <w:rsid w:val="00B56F3D"/>
    <w:rsid w:val="00B5773F"/>
    <w:rsid w:val="00B57F2B"/>
    <w:rsid w:val="00B6582B"/>
    <w:rsid w:val="00B65A13"/>
    <w:rsid w:val="00B672D9"/>
    <w:rsid w:val="00B7076D"/>
    <w:rsid w:val="00B7080C"/>
    <w:rsid w:val="00B71857"/>
    <w:rsid w:val="00B72FED"/>
    <w:rsid w:val="00B7378B"/>
    <w:rsid w:val="00B73F08"/>
    <w:rsid w:val="00B75397"/>
    <w:rsid w:val="00B754F6"/>
    <w:rsid w:val="00B75526"/>
    <w:rsid w:val="00B80F9F"/>
    <w:rsid w:val="00B82F56"/>
    <w:rsid w:val="00B830F2"/>
    <w:rsid w:val="00B86019"/>
    <w:rsid w:val="00B91C29"/>
    <w:rsid w:val="00B9486F"/>
    <w:rsid w:val="00BA0A5D"/>
    <w:rsid w:val="00BA0D34"/>
    <w:rsid w:val="00BA6738"/>
    <w:rsid w:val="00BA7130"/>
    <w:rsid w:val="00BB2464"/>
    <w:rsid w:val="00BB2F8D"/>
    <w:rsid w:val="00BB7AAE"/>
    <w:rsid w:val="00BB7DBA"/>
    <w:rsid w:val="00BC04A0"/>
    <w:rsid w:val="00BC25D2"/>
    <w:rsid w:val="00BC7065"/>
    <w:rsid w:val="00BD1290"/>
    <w:rsid w:val="00BD1D18"/>
    <w:rsid w:val="00BD39E1"/>
    <w:rsid w:val="00BD44B4"/>
    <w:rsid w:val="00BE0070"/>
    <w:rsid w:val="00BE0900"/>
    <w:rsid w:val="00BE1D6E"/>
    <w:rsid w:val="00BE2CF7"/>
    <w:rsid w:val="00BE4326"/>
    <w:rsid w:val="00BE4537"/>
    <w:rsid w:val="00BE5251"/>
    <w:rsid w:val="00BE53F8"/>
    <w:rsid w:val="00BE5BDA"/>
    <w:rsid w:val="00BE6F58"/>
    <w:rsid w:val="00BE7063"/>
    <w:rsid w:val="00BE744E"/>
    <w:rsid w:val="00BE7E30"/>
    <w:rsid w:val="00BE7F3B"/>
    <w:rsid w:val="00BF25D6"/>
    <w:rsid w:val="00BF3741"/>
    <w:rsid w:val="00BF4375"/>
    <w:rsid w:val="00BF47CD"/>
    <w:rsid w:val="00BF7BB2"/>
    <w:rsid w:val="00C03C02"/>
    <w:rsid w:val="00C040D1"/>
    <w:rsid w:val="00C04B01"/>
    <w:rsid w:val="00C05434"/>
    <w:rsid w:val="00C066C5"/>
    <w:rsid w:val="00C11172"/>
    <w:rsid w:val="00C12462"/>
    <w:rsid w:val="00C144A7"/>
    <w:rsid w:val="00C14854"/>
    <w:rsid w:val="00C2087E"/>
    <w:rsid w:val="00C23A5F"/>
    <w:rsid w:val="00C25EA3"/>
    <w:rsid w:val="00C271E8"/>
    <w:rsid w:val="00C2745D"/>
    <w:rsid w:val="00C276F5"/>
    <w:rsid w:val="00C30C03"/>
    <w:rsid w:val="00C32026"/>
    <w:rsid w:val="00C3256C"/>
    <w:rsid w:val="00C343A8"/>
    <w:rsid w:val="00C35677"/>
    <w:rsid w:val="00C3738C"/>
    <w:rsid w:val="00C37752"/>
    <w:rsid w:val="00C4097C"/>
    <w:rsid w:val="00C409CA"/>
    <w:rsid w:val="00C41990"/>
    <w:rsid w:val="00C43834"/>
    <w:rsid w:val="00C45ADB"/>
    <w:rsid w:val="00C47AD7"/>
    <w:rsid w:val="00C51117"/>
    <w:rsid w:val="00C53971"/>
    <w:rsid w:val="00C542AA"/>
    <w:rsid w:val="00C5719A"/>
    <w:rsid w:val="00C61FDE"/>
    <w:rsid w:val="00C62132"/>
    <w:rsid w:val="00C708B3"/>
    <w:rsid w:val="00C716D7"/>
    <w:rsid w:val="00C73F3D"/>
    <w:rsid w:val="00C740AF"/>
    <w:rsid w:val="00C770B4"/>
    <w:rsid w:val="00C80688"/>
    <w:rsid w:val="00C84BA4"/>
    <w:rsid w:val="00C86E0A"/>
    <w:rsid w:val="00C90067"/>
    <w:rsid w:val="00C92FDA"/>
    <w:rsid w:val="00C93928"/>
    <w:rsid w:val="00C96AFE"/>
    <w:rsid w:val="00C979F6"/>
    <w:rsid w:val="00CA0EC1"/>
    <w:rsid w:val="00CA1742"/>
    <w:rsid w:val="00CB1BA7"/>
    <w:rsid w:val="00CB21FD"/>
    <w:rsid w:val="00CB22B7"/>
    <w:rsid w:val="00CC0D91"/>
    <w:rsid w:val="00CC1413"/>
    <w:rsid w:val="00CC15CE"/>
    <w:rsid w:val="00CC1AB3"/>
    <w:rsid w:val="00CC34D3"/>
    <w:rsid w:val="00CC428C"/>
    <w:rsid w:val="00CC456F"/>
    <w:rsid w:val="00CC4ACF"/>
    <w:rsid w:val="00CC501A"/>
    <w:rsid w:val="00CC788C"/>
    <w:rsid w:val="00CD01AE"/>
    <w:rsid w:val="00CD1965"/>
    <w:rsid w:val="00CD67B9"/>
    <w:rsid w:val="00CD6C84"/>
    <w:rsid w:val="00CD7B79"/>
    <w:rsid w:val="00CE2792"/>
    <w:rsid w:val="00CE2C38"/>
    <w:rsid w:val="00CE32B4"/>
    <w:rsid w:val="00CE35C2"/>
    <w:rsid w:val="00CE6446"/>
    <w:rsid w:val="00CE6680"/>
    <w:rsid w:val="00CE745A"/>
    <w:rsid w:val="00CF0046"/>
    <w:rsid w:val="00CF18F8"/>
    <w:rsid w:val="00CF38A7"/>
    <w:rsid w:val="00CF3CAD"/>
    <w:rsid w:val="00CF549E"/>
    <w:rsid w:val="00CF5885"/>
    <w:rsid w:val="00CF5A82"/>
    <w:rsid w:val="00CF607D"/>
    <w:rsid w:val="00CF7EA9"/>
    <w:rsid w:val="00D03ED3"/>
    <w:rsid w:val="00D0728B"/>
    <w:rsid w:val="00D10EE2"/>
    <w:rsid w:val="00D11329"/>
    <w:rsid w:val="00D1140B"/>
    <w:rsid w:val="00D1390E"/>
    <w:rsid w:val="00D14735"/>
    <w:rsid w:val="00D14E3F"/>
    <w:rsid w:val="00D1546F"/>
    <w:rsid w:val="00D17869"/>
    <w:rsid w:val="00D178C6"/>
    <w:rsid w:val="00D201AB"/>
    <w:rsid w:val="00D20639"/>
    <w:rsid w:val="00D25E18"/>
    <w:rsid w:val="00D26CD9"/>
    <w:rsid w:val="00D272DC"/>
    <w:rsid w:val="00D30608"/>
    <w:rsid w:val="00D32850"/>
    <w:rsid w:val="00D335BE"/>
    <w:rsid w:val="00D34364"/>
    <w:rsid w:val="00D3479B"/>
    <w:rsid w:val="00D347FB"/>
    <w:rsid w:val="00D34C12"/>
    <w:rsid w:val="00D35E2A"/>
    <w:rsid w:val="00D35EA7"/>
    <w:rsid w:val="00D36226"/>
    <w:rsid w:val="00D36AF1"/>
    <w:rsid w:val="00D373B0"/>
    <w:rsid w:val="00D40BE4"/>
    <w:rsid w:val="00D4407B"/>
    <w:rsid w:val="00D45867"/>
    <w:rsid w:val="00D46235"/>
    <w:rsid w:val="00D46A67"/>
    <w:rsid w:val="00D4713D"/>
    <w:rsid w:val="00D4782A"/>
    <w:rsid w:val="00D47CA3"/>
    <w:rsid w:val="00D5036C"/>
    <w:rsid w:val="00D505F0"/>
    <w:rsid w:val="00D50DBA"/>
    <w:rsid w:val="00D51D15"/>
    <w:rsid w:val="00D521CA"/>
    <w:rsid w:val="00D53CCC"/>
    <w:rsid w:val="00D53CF3"/>
    <w:rsid w:val="00D54A9F"/>
    <w:rsid w:val="00D54AAE"/>
    <w:rsid w:val="00D62553"/>
    <w:rsid w:val="00D62B3C"/>
    <w:rsid w:val="00D63EE0"/>
    <w:rsid w:val="00D63FD9"/>
    <w:rsid w:val="00D65895"/>
    <w:rsid w:val="00D66E54"/>
    <w:rsid w:val="00D7129D"/>
    <w:rsid w:val="00D71E46"/>
    <w:rsid w:val="00D73EB4"/>
    <w:rsid w:val="00D7500A"/>
    <w:rsid w:val="00D76D18"/>
    <w:rsid w:val="00D76E0B"/>
    <w:rsid w:val="00D77474"/>
    <w:rsid w:val="00D81BBB"/>
    <w:rsid w:val="00D82C54"/>
    <w:rsid w:val="00D833F6"/>
    <w:rsid w:val="00D85E20"/>
    <w:rsid w:val="00D86D7F"/>
    <w:rsid w:val="00D874AA"/>
    <w:rsid w:val="00D931E9"/>
    <w:rsid w:val="00D95522"/>
    <w:rsid w:val="00D95FAF"/>
    <w:rsid w:val="00DA046B"/>
    <w:rsid w:val="00DA182B"/>
    <w:rsid w:val="00DA3F98"/>
    <w:rsid w:val="00DA4230"/>
    <w:rsid w:val="00DA67B3"/>
    <w:rsid w:val="00DA7D71"/>
    <w:rsid w:val="00DB270C"/>
    <w:rsid w:val="00DB3654"/>
    <w:rsid w:val="00DB6344"/>
    <w:rsid w:val="00DB6FCC"/>
    <w:rsid w:val="00DB7805"/>
    <w:rsid w:val="00DB7B18"/>
    <w:rsid w:val="00DC32EA"/>
    <w:rsid w:val="00DC349B"/>
    <w:rsid w:val="00DC3ADC"/>
    <w:rsid w:val="00DC465F"/>
    <w:rsid w:val="00DC6C97"/>
    <w:rsid w:val="00DD2AD5"/>
    <w:rsid w:val="00DD3C14"/>
    <w:rsid w:val="00DD658A"/>
    <w:rsid w:val="00DE3D72"/>
    <w:rsid w:val="00DE4E4C"/>
    <w:rsid w:val="00DF0E36"/>
    <w:rsid w:val="00DF2F1F"/>
    <w:rsid w:val="00DF45FF"/>
    <w:rsid w:val="00DF478C"/>
    <w:rsid w:val="00DF5D1E"/>
    <w:rsid w:val="00DF5DF3"/>
    <w:rsid w:val="00E00A80"/>
    <w:rsid w:val="00E00B12"/>
    <w:rsid w:val="00E05114"/>
    <w:rsid w:val="00E05128"/>
    <w:rsid w:val="00E06748"/>
    <w:rsid w:val="00E06E14"/>
    <w:rsid w:val="00E07036"/>
    <w:rsid w:val="00E07D1C"/>
    <w:rsid w:val="00E12F99"/>
    <w:rsid w:val="00E13143"/>
    <w:rsid w:val="00E135DB"/>
    <w:rsid w:val="00E13B85"/>
    <w:rsid w:val="00E13C16"/>
    <w:rsid w:val="00E14186"/>
    <w:rsid w:val="00E14E90"/>
    <w:rsid w:val="00E15362"/>
    <w:rsid w:val="00E22870"/>
    <w:rsid w:val="00E22B79"/>
    <w:rsid w:val="00E23A59"/>
    <w:rsid w:val="00E2769E"/>
    <w:rsid w:val="00E30A57"/>
    <w:rsid w:val="00E32D6C"/>
    <w:rsid w:val="00E33221"/>
    <w:rsid w:val="00E352FD"/>
    <w:rsid w:val="00E35395"/>
    <w:rsid w:val="00E3788F"/>
    <w:rsid w:val="00E41155"/>
    <w:rsid w:val="00E42542"/>
    <w:rsid w:val="00E42E2E"/>
    <w:rsid w:val="00E43AFF"/>
    <w:rsid w:val="00E43E8A"/>
    <w:rsid w:val="00E4507A"/>
    <w:rsid w:val="00E47DE4"/>
    <w:rsid w:val="00E523C1"/>
    <w:rsid w:val="00E56857"/>
    <w:rsid w:val="00E608CE"/>
    <w:rsid w:val="00E61D0E"/>
    <w:rsid w:val="00E7246E"/>
    <w:rsid w:val="00E72CB5"/>
    <w:rsid w:val="00E73B6E"/>
    <w:rsid w:val="00E7429A"/>
    <w:rsid w:val="00E751F4"/>
    <w:rsid w:val="00E75DA2"/>
    <w:rsid w:val="00E821D7"/>
    <w:rsid w:val="00E86C5D"/>
    <w:rsid w:val="00E90267"/>
    <w:rsid w:val="00E90F58"/>
    <w:rsid w:val="00E92F6F"/>
    <w:rsid w:val="00E93235"/>
    <w:rsid w:val="00E94076"/>
    <w:rsid w:val="00E9441F"/>
    <w:rsid w:val="00E97F20"/>
    <w:rsid w:val="00EA01A3"/>
    <w:rsid w:val="00EA0B08"/>
    <w:rsid w:val="00EA0EDE"/>
    <w:rsid w:val="00EA1457"/>
    <w:rsid w:val="00EA3C15"/>
    <w:rsid w:val="00EA477C"/>
    <w:rsid w:val="00EA7555"/>
    <w:rsid w:val="00EB0F91"/>
    <w:rsid w:val="00EB4F14"/>
    <w:rsid w:val="00EB6A7F"/>
    <w:rsid w:val="00EB6AC3"/>
    <w:rsid w:val="00EC0FCE"/>
    <w:rsid w:val="00EC3FB2"/>
    <w:rsid w:val="00EC40B4"/>
    <w:rsid w:val="00EC7920"/>
    <w:rsid w:val="00ED3F36"/>
    <w:rsid w:val="00ED48BF"/>
    <w:rsid w:val="00ED5135"/>
    <w:rsid w:val="00ED5877"/>
    <w:rsid w:val="00ED6ED7"/>
    <w:rsid w:val="00ED7D42"/>
    <w:rsid w:val="00EE19F1"/>
    <w:rsid w:val="00EF1712"/>
    <w:rsid w:val="00EF2403"/>
    <w:rsid w:val="00EF393C"/>
    <w:rsid w:val="00EF6183"/>
    <w:rsid w:val="00F00D68"/>
    <w:rsid w:val="00F01357"/>
    <w:rsid w:val="00F020D6"/>
    <w:rsid w:val="00F022E3"/>
    <w:rsid w:val="00F03BA7"/>
    <w:rsid w:val="00F04912"/>
    <w:rsid w:val="00F06573"/>
    <w:rsid w:val="00F0781A"/>
    <w:rsid w:val="00F12266"/>
    <w:rsid w:val="00F125EC"/>
    <w:rsid w:val="00F14BD8"/>
    <w:rsid w:val="00F14FDC"/>
    <w:rsid w:val="00F15EE1"/>
    <w:rsid w:val="00F23A68"/>
    <w:rsid w:val="00F24975"/>
    <w:rsid w:val="00F25B5B"/>
    <w:rsid w:val="00F26E22"/>
    <w:rsid w:val="00F272A2"/>
    <w:rsid w:val="00F27A55"/>
    <w:rsid w:val="00F31F96"/>
    <w:rsid w:val="00F33037"/>
    <w:rsid w:val="00F33E3A"/>
    <w:rsid w:val="00F3458F"/>
    <w:rsid w:val="00F37C83"/>
    <w:rsid w:val="00F41788"/>
    <w:rsid w:val="00F429E7"/>
    <w:rsid w:val="00F4668C"/>
    <w:rsid w:val="00F47E35"/>
    <w:rsid w:val="00F50E4A"/>
    <w:rsid w:val="00F512BC"/>
    <w:rsid w:val="00F5380B"/>
    <w:rsid w:val="00F53D8F"/>
    <w:rsid w:val="00F540BE"/>
    <w:rsid w:val="00F5739B"/>
    <w:rsid w:val="00F60670"/>
    <w:rsid w:val="00F613BE"/>
    <w:rsid w:val="00F62AA7"/>
    <w:rsid w:val="00F643FA"/>
    <w:rsid w:val="00F6687C"/>
    <w:rsid w:val="00F70885"/>
    <w:rsid w:val="00F71A99"/>
    <w:rsid w:val="00F81BC8"/>
    <w:rsid w:val="00F833CF"/>
    <w:rsid w:val="00F8392C"/>
    <w:rsid w:val="00F83B63"/>
    <w:rsid w:val="00F84177"/>
    <w:rsid w:val="00F84B0C"/>
    <w:rsid w:val="00F84D45"/>
    <w:rsid w:val="00F8521F"/>
    <w:rsid w:val="00F85C70"/>
    <w:rsid w:val="00F87A4B"/>
    <w:rsid w:val="00F90D5B"/>
    <w:rsid w:val="00F90E38"/>
    <w:rsid w:val="00F918A0"/>
    <w:rsid w:val="00F91C6D"/>
    <w:rsid w:val="00F9285A"/>
    <w:rsid w:val="00F94AF7"/>
    <w:rsid w:val="00FA5617"/>
    <w:rsid w:val="00FA6CDA"/>
    <w:rsid w:val="00FA7385"/>
    <w:rsid w:val="00FA7388"/>
    <w:rsid w:val="00FA7D85"/>
    <w:rsid w:val="00FB00DC"/>
    <w:rsid w:val="00FB178B"/>
    <w:rsid w:val="00FB25A6"/>
    <w:rsid w:val="00FB27A2"/>
    <w:rsid w:val="00FB375B"/>
    <w:rsid w:val="00FB6077"/>
    <w:rsid w:val="00FB687F"/>
    <w:rsid w:val="00FC2B02"/>
    <w:rsid w:val="00FC55C9"/>
    <w:rsid w:val="00FC6101"/>
    <w:rsid w:val="00FC6415"/>
    <w:rsid w:val="00FD2139"/>
    <w:rsid w:val="00FD3315"/>
    <w:rsid w:val="00FD4B25"/>
    <w:rsid w:val="00FD4C16"/>
    <w:rsid w:val="00FD6B25"/>
    <w:rsid w:val="00FE3503"/>
    <w:rsid w:val="00FE50EB"/>
    <w:rsid w:val="00FE6304"/>
    <w:rsid w:val="00FE6BE3"/>
    <w:rsid w:val="00FF0056"/>
    <w:rsid w:val="00FF1011"/>
    <w:rsid w:val="00FF4B67"/>
    <w:rsid w:val="00FF5F59"/>
    <w:rsid w:val="00FF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3FD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867"/>
  </w:style>
  <w:style w:type="paragraph" w:styleId="Heading1">
    <w:name w:val="heading 1"/>
    <w:basedOn w:val="Normal"/>
    <w:next w:val="Normal"/>
    <w:link w:val="Heading1Char"/>
    <w:uiPriority w:val="9"/>
    <w:qFormat/>
    <w:rsid w:val="003D00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0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C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739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73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398"/>
    <w:pPr>
      <w:spacing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398"/>
    <w:rPr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7802F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D00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D00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95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191"/>
  </w:style>
  <w:style w:type="paragraph" w:styleId="Footer">
    <w:name w:val="footer"/>
    <w:basedOn w:val="Normal"/>
    <w:link w:val="FooterChar"/>
    <w:uiPriority w:val="99"/>
    <w:unhideWhenUsed/>
    <w:rsid w:val="00795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191"/>
  </w:style>
  <w:style w:type="table" w:styleId="TableGrid">
    <w:name w:val="Table Grid"/>
    <w:basedOn w:val="TableNormal"/>
    <w:uiPriority w:val="39"/>
    <w:rsid w:val="00AB399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B3996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B3996"/>
    <w:rPr>
      <w:rFonts w:ascii="Georgia" w:eastAsia="Georgia" w:hAnsi="Georgia" w:cs="Georg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60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60E"/>
    <w:rPr>
      <w:b/>
      <w:bCs/>
      <w:sz w:val="20"/>
      <w:szCs w:val="20"/>
      <w:lang w:val="en-IN"/>
    </w:rPr>
  </w:style>
  <w:style w:type="paragraph" w:styleId="Revision">
    <w:name w:val="Revision"/>
    <w:hidden/>
    <w:uiPriority w:val="99"/>
    <w:semiHidden/>
    <w:rsid w:val="00B5526A"/>
    <w:pPr>
      <w:spacing w:after="0" w:line="240" w:lineRule="auto"/>
      <w:jc w:val="left"/>
    </w:pPr>
  </w:style>
  <w:style w:type="paragraph" w:customStyle="1" w:styleId="xmsonormal">
    <w:name w:val="x_msonormal"/>
    <w:basedOn w:val="Normal"/>
    <w:rsid w:val="00A35B26"/>
    <w:pPr>
      <w:spacing w:after="0" w:line="240" w:lineRule="auto"/>
      <w:jc w:val="left"/>
    </w:pPr>
    <w:rPr>
      <w:rFonts w:ascii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1FD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C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C3E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3E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3E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3ECE"/>
    <w:rPr>
      <w:rFonts w:ascii="Calibri" w:hAnsi="Calibri" w:cs="Calibri"/>
      <w:noProof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07EE3"/>
    <w:pPr>
      <w:tabs>
        <w:tab w:val="left" w:pos="260"/>
      </w:tabs>
      <w:spacing w:after="0" w:line="480" w:lineRule="auto"/>
      <w:ind w:left="264" w:hanging="26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48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08C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867"/>
  </w:style>
  <w:style w:type="paragraph" w:styleId="Heading1">
    <w:name w:val="heading 1"/>
    <w:basedOn w:val="Normal"/>
    <w:next w:val="Normal"/>
    <w:link w:val="Heading1Char"/>
    <w:uiPriority w:val="9"/>
    <w:qFormat/>
    <w:rsid w:val="003D00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0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C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739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73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398"/>
    <w:pPr>
      <w:spacing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398"/>
    <w:rPr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7802F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D00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D00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95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191"/>
  </w:style>
  <w:style w:type="paragraph" w:styleId="Footer">
    <w:name w:val="footer"/>
    <w:basedOn w:val="Normal"/>
    <w:link w:val="FooterChar"/>
    <w:uiPriority w:val="99"/>
    <w:unhideWhenUsed/>
    <w:rsid w:val="00795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191"/>
  </w:style>
  <w:style w:type="table" w:styleId="TableGrid">
    <w:name w:val="Table Grid"/>
    <w:basedOn w:val="TableNormal"/>
    <w:uiPriority w:val="39"/>
    <w:rsid w:val="00AB399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B3996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B3996"/>
    <w:rPr>
      <w:rFonts w:ascii="Georgia" w:eastAsia="Georgia" w:hAnsi="Georgia" w:cs="Georg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60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60E"/>
    <w:rPr>
      <w:b/>
      <w:bCs/>
      <w:sz w:val="20"/>
      <w:szCs w:val="20"/>
      <w:lang w:val="en-IN"/>
    </w:rPr>
  </w:style>
  <w:style w:type="paragraph" w:styleId="Revision">
    <w:name w:val="Revision"/>
    <w:hidden/>
    <w:uiPriority w:val="99"/>
    <w:semiHidden/>
    <w:rsid w:val="00B5526A"/>
    <w:pPr>
      <w:spacing w:after="0" w:line="240" w:lineRule="auto"/>
      <w:jc w:val="left"/>
    </w:pPr>
  </w:style>
  <w:style w:type="paragraph" w:customStyle="1" w:styleId="xmsonormal">
    <w:name w:val="x_msonormal"/>
    <w:basedOn w:val="Normal"/>
    <w:rsid w:val="00A35B26"/>
    <w:pPr>
      <w:spacing w:after="0" w:line="240" w:lineRule="auto"/>
      <w:jc w:val="left"/>
    </w:pPr>
    <w:rPr>
      <w:rFonts w:ascii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1FD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C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C3E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3E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3E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3ECE"/>
    <w:rPr>
      <w:rFonts w:ascii="Calibri" w:hAnsi="Calibri" w:cs="Calibri"/>
      <w:noProof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07EE3"/>
    <w:pPr>
      <w:tabs>
        <w:tab w:val="left" w:pos="260"/>
      </w:tabs>
      <w:spacing w:after="0" w:line="480" w:lineRule="auto"/>
      <w:ind w:left="264" w:hanging="26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48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08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3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63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7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459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15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397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173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381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3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0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2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334afe-8f5a-4f63-b249-7a4a9c1b07e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FF8840A2296D4E85293A100C7EC012" ma:contentTypeVersion="11" ma:contentTypeDescription="Create a new document." ma:contentTypeScope="" ma:versionID="57cf4341ea1ad9da8acbac1fec5204c1">
  <xsd:schema xmlns:xsd="http://www.w3.org/2001/XMLSchema" xmlns:xs="http://www.w3.org/2001/XMLSchema" xmlns:p="http://schemas.microsoft.com/office/2006/metadata/properties" xmlns:ns3="fd334afe-8f5a-4f63-b249-7a4a9c1b07eb" xmlns:ns4="33bc09d0-c77b-4997-af15-e28c3f9db7e7" targetNamespace="http://schemas.microsoft.com/office/2006/metadata/properties" ma:root="true" ma:fieldsID="c28b4927dbf1443250b202cd263dec9a" ns3:_="" ns4:_="">
    <xsd:import namespace="fd334afe-8f5a-4f63-b249-7a4a9c1b07eb"/>
    <xsd:import namespace="33bc09d0-c77b-4997-af15-e28c3f9db7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334afe-8f5a-4f63-b249-7a4a9c1b07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c09d0-c77b-4997-af15-e28c3f9db7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98B91-878C-4E02-A000-2FCD938FF7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E65768-FDBA-43DB-8FB7-B7BF37D0D896}">
  <ds:schemaRefs>
    <ds:schemaRef ds:uri="http://schemas.microsoft.com/office/2006/metadata/properties"/>
    <ds:schemaRef ds:uri="http://schemas.microsoft.com/office/infopath/2007/PartnerControls"/>
    <ds:schemaRef ds:uri="fd334afe-8f5a-4f63-b249-7a4a9c1b07eb"/>
  </ds:schemaRefs>
</ds:datastoreItem>
</file>

<file path=customXml/itemProps3.xml><?xml version="1.0" encoding="utf-8"?>
<ds:datastoreItem xmlns:ds="http://schemas.openxmlformats.org/officeDocument/2006/customXml" ds:itemID="{3F244EFB-20F8-4A06-AA1A-F8AF8FB664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334afe-8f5a-4f63-b249-7a4a9c1b07eb"/>
    <ds:schemaRef ds:uri="33bc09d0-c77b-4997-af15-e28c3f9db7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A7573F2-09E0-432A-8392-4ADEFB870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jee, Atanu (Dr.)</dc:creator>
  <cp:keywords/>
  <dc:description/>
  <cp:lastModifiedBy>S3G_Apply_Fixed_Case</cp:lastModifiedBy>
  <cp:revision>4</cp:revision>
  <cp:lastPrinted>2023-07-11T10:00:00Z</cp:lastPrinted>
  <dcterms:created xsi:type="dcterms:W3CDTF">2025-02-10T13:26:00Z</dcterms:created>
  <dcterms:modified xsi:type="dcterms:W3CDTF">2025-02-14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7531909febeaaa320df3a7cdcc2ff3422b8d740a8072069e9902d85130f165</vt:lpwstr>
  </property>
  <property fmtid="{D5CDD505-2E9C-101B-9397-08002B2CF9AE}" pid="3" name="ContentTypeId">
    <vt:lpwstr>0x010100ECFF8840A2296D4E85293A100C7EC012</vt:lpwstr>
  </property>
  <property fmtid="{D5CDD505-2E9C-101B-9397-08002B2CF9AE}" pid="4" name="ZOTERO_PREF_1">
    <vt:lpwstr>&lt;data data-version="3" zotero-version="7.0.12-beta.1+31bbf2acf"&gt;&lt;session id="7yLNaHyO"/&gt;&lt;style id="http://www.zotero.org/styles/nature" hasBibliography="1" bibliographyStyleHasBeenSet="1"/&gt;&lt;prefs&gt;&lt;pref name="fieldType" value="Field"/&gt;&lt;/prefs&gt;&lt;/data&gt;</vt:lpwstr>
  </property>
</Properties>
</file>